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0F804" w14:textId="3F482DD1" w:rsidR="006B0205" w:rsidRPr="00391F49" w:rsidRDefault="00960004" w:rsidP="00242542">
      <w:pPr>
        <w:pStyle w:val="Heading1"/>
        <w:spacing w:before="0"/>
        <w:jc w:val="center"/>
        <w:rPr>
          <w:b/>
          <w:bCs/>
          <w:sz w:val="24"/>
          <w:szCs w:val="24"/>
        </w:rPr>
      </w:pPr>
      <w:r>
        <w:rPr>
          <w:rFonts w:eastAsia="Times New Roman"/>
          <w:b/>
          <w:bCs/>
          <w:sz w:val="24"/>
          <w:szCs w:val="24"/>
          <w:lang w:val="hr-HR" w:eastAsia="hr-HR"/>
        </w:rPr>
        <w:t xml:space="preserve">A retrospective study of </w:t>
      </w:r>
      <w:r w:rsidR="00C3262E" w:rsidRPr="00391F49">
        <w:rPr>
          <w:rFonts w:eastAsia="Times New Roman"/>
          <w:b/>
          <w:bCs/>
          <w:sz w:val="24"/>
          <w:szCs w:val="24"/>
          <w:lang w:val="hr-HR" w:eastAsia="hr-HR"/>
        </w:rPr>
        <w:t>c</w:t>
      </w:r>
      <w:r w:rsidR="007D63F4" w:rsidRPr="00391F49">
        <w:rPr>
          <w:rFonts w:eastAsia="Times New Roman"/>
          <w:b/>
          <w:bCs/>
          <w:sz w:val="24"/>
          <w:szCs w:val="24"/>
          <w:lang w:val="hr-HR" w:eastAsia="hr-HR"/>
        </w:rPr>
        <w:t xml:space="preserve">hoke </w:t>
      </w:r>
      <w:r>
        <w:rPr>
          <w:rFonts w:eastAsia="Times New Roman"/>
          <w:b/>
          <w:bCs/>
          <w:sz w:val="24"/>
          <w:szCs w:val="24"/>
          <w:lang w:val="hr-HR" w:eastAsia="hr-HR"/>
        </w:rPr>
        <w:t xml:space="preserve">(oesophageal obstruction) </w:t>
      </w:r>
      <w:r w:rsidR="007D63F4" w:rsidRPr="00391F49">
        <w:rPr>
          <w:rFonts w:eastAsia="Times New Roman"/>
          <w:b/>
          <w:bCs/>
          <w:sz w:val="24"/>
          <w:szCs w:val="24"/>
          <w:lang w:val="hr-HR" w:eastAsia="hr-HR"/>
        </w:rPr>
        <w:t xml:space="preserve">in </w:t>
      </w:r>
      <w:r w:rsidR="00057C82" w:rsidRPr="00391F49">
        <w:rPr>
          <w:rFonts w:eastAsia="Times New Roman"/>
          <w:b/>
          <w:bCs/>
          <w:sz w:val="24"/>
          <w:szCs w:val="24"/>
          <w:lang w:val="hr-HR" w:eastAsia="hr-HR"/>
        </w:rPr>
        <w:t xml:space="preserve">64 </w:t>
      </w:r>
      <w:r w:rsidR="00C3262E" w:rsidRPr="00391F49">
        <w:rPr>
          <w:rFonts w:eastAsia="Times New Roman"/>
          <w:b/>
          <w:bCs/>
          <w:sz w:val="24"/>
          <w:szCs w:val="24"/>
          <w:lang w:val="hr-HR" w:eastAsia="hr-HR"/>
        </w:rPr>
        <w:t>one</w:t>
      </w:r>
      <w:r w:rsidR="0013334D">
        <w:rPr>
          <w:rFonts w:eastAsia="Times New Roman"/>
          <w:b/>
          <w:bCs/>
          <w:sz w:val="24"/>
          <w:szCs w:val="24"/>
          <w:lang w:val="hr-HR" w:eastAsia="hr-HR"/>
        </w:rPr>
        <w:t>-</w:t>
      </w:r>
      <w:r w:rsidR="00C3262E" w:rsidRPr="00391F49">
        <w:rPr>
          <w:rFonts w:eastAsia="Times New Roman"/>
          <w:b/>
          <w:bCs/>
          <w:sz w:val="24"/>
          <w:szCs w:val="24"/>
          <w:lang w:val="hr-HR" w:eastAsia="hr-HR"/>
        </w:rPr>
        <w:t>hump</w:t>
      </w:r>
      <w:r w:rsidR="0013334D">
        <w:rPr>
          <w:rFonts w:eastAsia="Times New Roman"/>
          <w:b/>
          <w:bCs/>
          <w:sz w:val="24"/>
          <w:szCs w:val="24"/>
          <w:lang w:val="hr-HR" w:eastAsia="hr-HR"/>
        </w:rPr>
        <w:t xml:space="preserve"> Dromedary </w:t>
      </w:r>
      <w:r w:rsidR="00C3262E" w:rsidRPr="00391F49">
        <w:rPr>
          <w:rFonts w:eastAsia="Times New Roman"/>
          <w:b/>
          <w:bCs/>
          <w:sz w:val="24"/>
          <w:szCs w:val="24"/>
          <w:lang w:val="hr-HR" w:eastAsia="hr-HR"/>
        </w:rPr>
        <w:t>camel</w:t>
      </w:r>
      <w:r w:rsidR="0013334D">
        <w:rPr>
          <w:rFonts w:eastAsia="Times New Roman"/>
          <w:b/>
          <w:bCs/>
          <w:sz w:val="24"/>
          <w:szCs w:val="24"/>
          <w:lang w:val="hr-HR" w:eastAsia="hr-HR"/>
        </w:rPr>
        <w:t>s</w:t>
      </w:r>
      <w:r w:rsidR="00C3262E" w:rsidRPr="00391F49">
        <w:rPr>
          <w:rFonts w:eastAsia="Times New Roman"/>
          <w:b/>
          <w:bCs/>
          <w:sz w:val="24"/>
          <w:szCs w:val="24"/>
          <w:lang w:val="hr-HR" w:eastAsia="hr-HR"/>
        </w:rPr>
        <w:t xml:space="preserve"> (</w:t>
      </w:r>
      <w:r w:rsidR="00C3262E" w:rsidRPr="00391F49">
        <w:rPr>
          <w:rFonts w:eastAsia="Times New Roman"/>
          <w:b/>
          <w:bCs/>
          <w:i/>
          <w:iCs/>
          <w:sz w:val="24"/>
          <w:szCs w:val="24"/>
          <w:lang w:val="hr-HR" w:eastAsia="hr-HR"/>
        </w:rPr>
        <w:t xml:space="preserve">Camelus </w:t>
      </w:r>
      <w:r w:rsidR="00193BD6" w:rsidRPr="00391F49">
        <w:rPr>
          <w:rFonts w:eastAsia="Times New Roman"/>
          <w:b/>
          <w:bCs/>
          <w:i/>
          <w:iCs/>
          <w:sz w:val="24"/>
          <w:szCs w:val="24"/>
          <w:lang w:val="hr-HR" w:eastAsia="hr-HR"/>
        </w:rPr>
        <w:t>dromedari</w:t>
      </w:r>
      <w:r>
        <w:rPr>
          <w:rFonts w:eastAsia="Times New Roman"/>
          <w:b/>
          <w:bCs/>
          <w:i/>
          <w:iCs/>
          <w:sz w:val="24"/>
          <w:szCs w:val="24"/>
          <w:lang w:val="hr-HR" w:eastAsia="hr-HR"/>
        </w:rPr>
        <w:t>u</w:t>
      </w:r>
      <w:r w:rsidR="00193BD6" w:rsidRPr="00391F49">
        <w:rPr>
          <w:rFonts w:eastAsia="Times New Roman"/>
          <w:b/>
          <w:bCs/>
          <w:i/>
          <w:iCs/>
          <w:sz w:val="24"/>
          <w:szCs w:val="24"/>
          <w:lang w:val="hr-HR" w:eastAsia="hr-HR"/>
        </w:rPr>
        <w:t>s</w:t>
      </w:r>
      <w:r w:rsidR="00C3262E" w:rsidRPr="00391F49">
        <w:rPr>
          <w:rFonts w:eastAsia="Times New Roman"/>
          <w:b/>
          <w:bCs/>
          <w:sz w:val="24"/>
          <w:szCs w:val="24"/>
          <w:lang w:val="hr-HR" w:eastAsia="hr-HR"/>
        </w:rPr>
        <w:t>)</w:t>
      </w:r>
      <w:r>
        <w:rPr>
          <w:rFonts w:eastAsia="Times New Roman"/>
          <w:b/>
          <w:bCs/>
          <w:sz w:val="24"/>
          <w:szCs w:val="24"/>
          <w:lang w:val="hr-HR" w:eastAsia="hr-HR"/>
        </w:rPr>
        <w:t xml:space="preserve"> in Saudia Arabia</w:t>
      </w:r>
    </w:p>
    <w:p w14:paraId="5B4FEAFC" w14:textId="77777777" w:rsidR="00391F49" w:rsidRDefault="00391F49" w:rsidP="00391F49">
      <w:pPr>
        <w:spacing w:after="120" w:line="240" w:lineRule="auto"/>
        <w:jc w:val="both"/>
        <w:rPr>
          <w:rFonts w:ascii="Verdana" w:hAnsi="Verdana" w:cstheme="majorBidi"/>
          <w:sz w:val="18"/>
          <w:szCs w:val="18"/>
        </w:rPr>
      </w:pPr>
    </w:p>
    <w:p w14:paraId="5EF29DB1" w14:textId="20AAD810" w:rsidR="00F514F3" w:rsidRDefault="00F514F3" w:rsidP="00F514F3">
      <w:pPr>
        <w:spacing w:after="0" w:line="240" w:lineRule="auto"/>
        <w:jc w:val="center"/>
        <w:rPr>
          <w:rFonts w:ascii="Verdana" w:hAnsi="Verdana" w:cstheme="majorBidi"/>
          <w:b/>
          <w:bCs/>
          <w:sz w:val="18"/>
          <w:szCs w:val="18"/>
        </w:rPr>
      </w:pPr>
      <w:r>
        <w:rPr>
          <w:rFonts w:ascii="Verdana" w:hAnsi="Verdana" w:cstheme="majorBidi"/>
          <w:b/>
          <w:bCs/>
          <w:sz w:val="18"/>
          <w:szCs w:val="18"/>
        </w:rPr>
        <w:t>Supporting Information</w:t>
      </w:r>
    </w:p>
    <w:p w14:paraId="1E81F631" w14:textId="77777777" w:rsidR="00F514F3" w:rsidRDefault="00F514F3" w:rsidP="00391F49">
      <w:pPr>
        <w:spacing w:after="0" w:line="240" w:lineRule="auto"/>
        <w:jc w:val="both"/>
        <w:rPr>
          <w:rFonts w:ascii="Verdana" w:hAnsi="Verdana" w:cstheme="majorBidi"/>
          <w:b/>
          <w:bCs/>
          <w:sz w:val="18"/>
          <w:szCs w:val="18"/>
        </w:rPr>
      </w:pPr>
    </w:p>
    <w:p w14:paraId="258961B3" w14:textId="3803E525" w:rsidR="00391F49" w:rsidRPr="00391F49" w:rsidRDefault="00391F49" w:rsidP="00391F49">
      <w:pPr>
        <w:spacing w:after="0" w:line="240" w:lineRule="auto"/>
        <w:jc w:val="both"/>
        <w:rPr>
          <w:rFonts w:ascii="Verdana" w:hAnsi="Verdana" w:cstheme="majorBidi"/>
          <w:sz w:val="18"/>
          <w:szCs w:val="18"/>
        </w:rPr>
      </w:pPr>
      <w:r w:rsidRPr="00391F49">
        <w:rPr>
          <w:rFonts w:ascii="Verdana" w:hAnsi="Verdana" w:cstheme="majorBidi"/>
          <w:b/>
          <w:bCs/>
          <w:sz w:val="18"/>
          <w:szCs w:val="18"/>
        </w:rPr>
        <w:t xml:space="preserve">Figure </w:t>
      </w:r>
      <w:r w:rsidR="00F514F3">
        <w:rPr>
          <w:rFonts w:ascii="Verdana" w:hAnsi="Verdana" w:cstheme="majorBidi"/>
          <w:b/>
          <w:bCs/>
          <w:sz w:val="18"/>
          <w:szCs w:val="18"/>
        </w:rPr>
        <w:t>S</w:t>
      </w:r>
      <w:r w:rsidRPr="00391F49">
        <w:rPr>
          <w:rFonts w:ascii="Verdana" w:hAnsi="Verdana" w:cstheme="majorBidi"/>
          <w:b/>
          <w:bCs/>
          <w:sz w:val="18"/>
          <w:szCs w:val="18"/>
        </w:rPr>
        <w:t>1</w:t>
      </w:r>
      <w:r w:rsidRPr="00391F49">
        <w:rPr>
          <w:rFonts w:ascii="Verdana" w:hAnsi="Verdana" w:cstheme="majorBidi"/>
          <w:sz w:val="18"/>
          <w:szCs w:val="18"/>
        </w:rPr>
        <w:t xml:space="preserve"> Endoscopic view showing removal of plastic foreign body with the alligator forceps. </w:t>
      </w:r>
    </w:p>
    <w:p w14:paraId="082E3471" w14:textId="74EC3E43" w:rsidR="000A55C7" w:rsidRDefault="000A55C7" w:rsidP="00391F49">
      <w:pPr>
        <w:spacing w:after="0" w:line="240" w:lineRule="auto"/>
        <w:jc w:val="both"/>
        <w:rPr>
          <w:rFonts w:ascii="Verdana" w:hAnsi="Verdana" w:cstheme="majorBidi"/>
          <w:b/>
          <w:bCs/>
          <w:sz w:val="18"/>
          <w:szCs w:val="18"/>
        </w:rPr>
      </w:pPr>
    </w:p>
    <w:p w14:paraId="7438B855" w14:textId="3D6FEDF2" w:rsidR="00F514F3" w:rsidRDefault="00F514F3" w:rsidP="00391F49">
      <w:pPr>
        <w:spacing w:after="0" w:line="240" w:lineRule="auto"/>
        <w:jc w:val="both"/>
        <w:rPr>
          <w:rFonts w:ascii="Verdana" w:hAnsi="Verdana" w:cstheme="majorBidi"/>
          <w:b/>
          <w:bCs/>
          <w:sz w:val="18"/>
          <w:szCs w:val="18"/>
        </w:rPr>
      </w:pPr>
      <w:r w:rsidRPr="00C45340">
        <w:rPr>
          <w:noProof/>
        </w:rPr>
        <w:drawing>
          <wp:anchor distT="0" distB="0" distL="114300" distR="114300" simplePos="0" relativeHeight="251669504" behindDoc="1" locked="0" layoutInCell="1" allowOverlap="1" wp14:anchorId="14D9E7D8" wp14:editId="050747D3">
            <wp:simplePos x="0" y="0"/>
            <wp:positionH relativeFrom="column">
              <wp:posOffset>1929189</wp:posOffset>
            </wp:positionH>
            <wp:positionV relativeFrom="paragraph">
              <wp:posOffset>118568</wp:posOffset>
            </wp:positionV>
            <wp:extent cx="2298700" cy="1860550"/>
            <wp:effectExtent l="0" t="0" r="6350" b="6350"/>
            <wp:wrapTight wrapText="bothSides">
              <wp:wrapPolygon edited="0">
                <wp:start x="0" y="0"/>
                <wp:lineTo x="0" y="21453"/>
                <wp:lineTo x="21481" y="21453"/>
                <wp:lineTo x="21481" y="0"/>
                <wp:lineTo x="0" y="0"/>
              </wp:wrapPolygon>
            </wp:wrapTight>
            <wp:docPr id="1" name="Picture 1" descr="C:\Users\user\Desktop\Esophageal obstruction after revision\For Veterinary Record\Figures\Figures\Figure_1b 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Esophageal obstruction after revision\For Veterinary Record\Figures\Figures\Figure_1b 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8700" cy="1860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19B6846" w14:textId="3638BE3B" w:rsidR="00F514F3" w:rsidRDefault="00F514F3" w:rsidP="00391F49">
      <w:pPr>
        <w:spacing w:after="0" w:line="240" w:lineRule="auto"/>
        <w:jc w:val="both"/>
        <w:rPr>
          <w:rFonts w:ascii="Verdana" w:hAnsi="Verdana" w:cstheme="majorBidi"/>
          <w:b/>
          <w:bCs/>
          <w:sz w:val="18"/>
          <w:szCs w:val="18"/>
        </w:rPr>
      </w:pPr>
    </w:p>
    <w:p w14:paraId="646A3C25" w14:textId="5A9242D0" w:rsidR="00F514F3" w:rsidRDefault="00F514F3" w:rsidP="00391F49">
      <w:pPr>
        <w:spacing w:after="0" w:line="240" w:lineRule="auto"/>
        <w:jc w:val="both"/>
        <w:rPr>
          <w:rFonts w:ascii="Verdana" w:hAnsi="Verdana" w:cstheme="majorBidi"/>
          <w:b/>
          <w:bCs/>
          <w:sz w:val="18"/>
          <w:szCs w:val="18"/>
        </w:rPr>
      </w:pPr>
    </w:p>
    <w:p w14:paraId="381A0A91" w14:textId="5A1430D2" w:rsidR="00F514F3" w:rsidRDefault="00F514F3" w:rsidP="00391F49">
      <w:pPr>
        <w:spacing w:after="0" w:line="240" w:lineRule="auto"/>
        <w:jc w:val="both"/>
        <w:rPr>
          <w:rFonts w:ascii="Verdana" w:hAnsi="Verdana" w:cstheme="majorBidi"/>
          <w:b/>
          <w:bCs/>
          <w:sz w:val="18"/>
          <w:szCs w:val="18"/>
        </w:rPr>
      </w:pPr>
    </w:p>
    <w:p w14:paraId="53A1C174" w14:textId="7F875ED2" w:rsidR="00F514F3" w:rsidRDefault="00F514F3" w:rsidP="00391F49">
      <w:pPr>
        <w:spacing w:after="0" w:line="240" w:lineRule="auto"/>
        <w:jc w:val="both"/>
        <w:rPr>
          <w:rFonts w:ascii="Verdana" w:hAnsi="Verdana" w:cstheme="majorBidi"/>
          <w:b/>
          <w:bCs/>
          <w:sz w:val="18"/>
          <w:szCs w:val="18"/>
        </w:rPr>
      </w:pPr>
    </w:p>
    <w:p w14:paraId="074D9CC6" w14:textId="0A082D9E" w:rsidR="00F514F3" w:rsidRDefault="00F514F3" w:rsidP="00391F49">
      <w:pPr>
        <w:spacing w:after="0" w:line="240" w:lineRule="auto"/>
        <w:jc w:val="both"/>
        <w:rPr>
          <w:rFonts w:ascii="Verdana" w:hAnsi="Verdana" w:cstheme="majorBidi"/>
          <w:b/>
          <w:bCs/>
          <w:sz w:val="18"/>
          <w:szCs w:val="18"/>
        </w:rPr>
      </w:pPr>
    </w:p>
    <w:p w14:paraId="76CAAB8F" w14:textId="54E4E8FC" w:rsidR="00F514F3" w:rsidRDefault="00F514F3" w:rsidP="00391F49">
      <w:pPr>
        <w:spacing w:after="0" w:line="240" w:lineRule="auto"/>
        <w:jc w:val="both"/>
        <w:rPr>
          <w:rFonts w:ascii="Verdana" w:hAnsi="Verdana" w:cstheme="majorBidi"/>
          <w:b/>
          <w:bCs/>
          <w:sz w:val="18"/>
          <w:szCs w:val="18"/>
        </w:rPr>
      </w:pPr>
    </w:p>
    <w:p w14:paraId="6CCAEE73" w14:textId="402AA8FD" w:rsidR="00F514F3" w:rsidRDefault="00F514F3" w:rsidP="00391F49">
      <w:pPr>
        <w:spacing w:after="0" w:line="240" w:lineRule="auto"/>
        <w:jc w:val="both"/>
        <w:rPr>
          <w:rFonts w:ascii="Verdana" w:hAnsi="Verdana" w:cstheme="majorBidi"/>
          <w:b/>
          <w:bCs/>
          <w:sz w:val="18"/>
          <w:szCs w:val="18"/>
        </w:rPr>
      </w:pPr>
    </w:p>
    <w:p w14:paraId="3FA1CB73" w14:textId="3D06D6F1" w:rsidR="00F514F3" w:rsidRDefault="00F514F3" w:rsidP="00391F49">
      <w:pPr>
        <w:spacing w:after="0" w:line="240" w:lineRule="auto"/>
        <w:jc w:val="both"/>
        <w:rPr>
          <w:rFonts w:ascii="Verdana" w:hAnsi="Verdana" w:cstheme="majorBidi"/>
          <w:b/>
          <w:bCs/>
          <w:sz w:val="18"/>
          <w:szCs w:val="18"/>
        </w:rPr>
      </w:pPr>
    </w:p>
    <w:p w14:paraId="4A709F10" w14:textId="5D92F58A" w:rsidR="00F514F3" w:rsidRDefault="00F514F3" w:rsidP="00391F49">
      <w:pPr>
        <w:spacing w:after="0" w:line="240" w:lineRule="auto"/>
        <w:jc w:val="both"/>
        <w:rPr>
          <w:rFonts w:ascii="Verdana" w:hAnsi="Verdana" w:cstheme="majorBidi"/>
          <w:b/>
          <w:bCs/>
          <w:sz w:val="18"/>
          <w:szCs w:val="18"/>
        </w:rPr>
      </w:pPr>
    </w:p>
    <w:p w14:paraId="69E288F8" w14:textId="32AD8A21" w:rsidR="00F514F3" w:rsidRDefault="00F514F3" w:rsidP="00391F49">
      <w:pPr>
        <w:spacing w:after="0" w:line="240" w:lineRule="auto"/>
        <w:jc w:val="both"/>
        <w:rPr>
          <w:rFonts w:ascii="Verdana" w:hAnsi="Verdana" w:cstheme="majorBidi"/>
          <w:b/>
          <w:bCs/>
          <w:sz w:val="18"/>
          <w:szCs w:val="18"/>
        </w:rPr>
      </w:pPr>
    </w:p>
    <w:p w14:paraId="4698ED61" w14:textId="73D77076" w:rsidR="00F514F3" w:rsidRDefault="00F514F3" w:rsidP="00391F49">
      <w:pPr>
        <w:spacing w:after="0" w:line="240" w:lineRule="auto"/>
        <w:jc w:val="both"/>
        <w:rPr>
          <w:rFonts w:ascii="Verdana" w:hAnsi="Verdana" w:cstheme="majorBidi"/>
          <w:b/>
          <w:bCs/>
          <w:sz w:val="18"/>
          <w:szCs w:val="18"/>
        </w:rPr>
      </w:pPr>
    </w:p>
    <w:p w14:paraId="2B0250FC" w14:textId="12E99F9A" w:rsidR="00F514F3" w:rsidRDefault="00F514F3" w:rsidP="00391F49">
      <w:pPr>
        <w:spacing w:after="0" w:line="240" w:lineRule="auto"/>
        <w:jc w:val="both"/>
        <w:rPr>
          <w:rFonts w:ascii="Verdana" w:hAnsi="Verdana" w:cstheme="majorBidi"/>
          <w:b/>
          <w:bCs/>
          <w:sz w:val="18"/>
          <w:szCs w:val="18"/>
        </w:rPr>
      </w:pPr>
    </w:p>
    <w:p w14:paraId="279C986F" w14:textId="3D90AAB9" w:rsidR="00F514F3" w:rsidRDefault="00F514F3" w:rsidP="00391F49">
      <w:pPr>
        <w:spacing w:after="0" w:line="240" w:lineRule="auto"/>
        <w:jc w:val="both"/>
        <w:rPr>
          <w:rFonts w:ascii="Verdana" w:hAnsi="Verdana" w:cstheme="majorBidi"/>
          <w:b/>
          <w:bCs/>
          <w:sz w:val="18"/>
          <w:szCs w:val="18"/>
        </w:rPr>
      </w:pPr>
    </w:p>
    <w:p w14:paraId="71F25139" w14:textId="77777777" w:rsidR="00F514F3" w:rsidRDefault="00F514F3" w:rsidP="00391F49">
      <w:pPr>
        <w:spacing w:after="0" w:line="240" w:lineRule="auto"/>
        <w:jc w:val="both"/>
        <w:rPr>
          <w:rFonts w:ascii="Verdana" w:hAnsi="Verdana" w:cstheme="majorBidi"/>
          <w:b/>
          <w:bCs/>
          <w:sz w:val="18"/>
          <w:szCs w:val="18"/>
        </w:rPr>
      </w:pPr>
    </w:p>
    <w:p w14:paraId="2D778052" w14:textId="4BD31101" w:rsidR="00F514F3" w:rsidRDefault="00F514F3" w:rsidP="00391F49">
      <w:pPr>
        <w:spacing w:after="0" w:line="240" w:lineRule="auto"/>
        <w:jc w:val="both"/>
        <w:rPr>
          <w:rFonts w:ascii="Verdana" w:hAnsi="Verdana" w:cstheme="majorBidi"/>
          <w:b/>
          <w:bCs/>
          <w:sz w:val="18"/>
          <w:szCs w:val="18"/>
        </w:rPr>
      </w:pPr>
    </w:p>
    <w:p w14:paraId="7B403AB0" w14:textId="6A185E48" w:rsidR="00831047" w:rsidRDefault="00831047" w:rsidP="00391F49">
      <w:pPr>
        <w:spacing w:after="0" w:line="240" w:lineRule="auto"/>
        <w:jc w:val="both"/>
        <w:rPr>
          <w:rFonts w:ascii="Verdana" w:hAnsi="Verdana" w:cstheme="majorBidi"/>
          <w:b/>
          <w:bCs/>
          <w:sz w:val="18"/>
          <w:szCs w:val="18"/>
        </w:rPr>
      </w:pPr>
    </w:p>
    <w:p w14:paraId="43E5E32C" w14:textId="6548E1DA" w:rsidR="00831047" w:rsidRDefault="00831047" w:rsidP="00391F49">
      <w:pPr>
        <w:spacing w:after="0" w:line="240" w:lineRule="auto"/>
        <w:jc w:val="both"/>
        <w:rPr>
          <w:rFonts w:ascii="Verdana" w:hAnsi="Verdana" w:cstheme="majorBidi"/>
          <w:b/>
          <w:bCs/>
          <w:sz w:val="18"/>
          <w:szCs w:val="18"/>
        </w:rPr>
      </w:pPr>
    </w:p>
    <w:p w14:paraId="380D645A" w14:textId="74CFA9B5" w:rsidR="00831047" w:rsidRDefault="00831047" w:rsidP="00391F49">
      <w:pPr>
        <w:spacing w:after="0" w:line="240" w:lineRule="auto"/>
        <w:jc w:val="both"/>
        <w:rPr>
          <w:rFonts w:ascii="Verdana" w:hAnsi="Verdana" w:cstheme="majorBidi"/>
          <w:b/>
          <w:bCs/>
          <w:sz w:val="18"/>
          <w:szCs w:val="18"/>
        </w:rPr>
      </w:pPr>
    </w:p>
    <w:p w14:paraId="5DAE7CDD" w14:textId="77777777" w:rsidR="00831047" w:rsidRDefault="00831047" w:rsidP="00391F49">
      <w:pPr>
        <w:spacing w:after="0" w:line="240" w:lineRule="auto"/>
        <w:jc w:val="both"/>
        <w:rPr>
          <w:rFonts w:ascii="Verdana" w:hAnsi="Verdana" w:cstheme="majorBidi"/>
          <w:b/>
          <w:bCs/>
          <w:sz w:val="18"/>
          <w:szCs w:val="18"/>
        </w:rPr>
      </w:pPr>
    </w:p>
    <w:p w14:paraId="6A6FEFE7" w14:textId="519CA77E" w:rsidR="00391F49" w:rsidRPr="00F514F3" w:rsidRDefault="00391F49" w:rsidP="00391F49">
      <w:pPr>
        <w:spacing w:after="0" w:line="240" w:lineRule="auto"/>
        <w:jc w:val="both"/>
        <w:rPr>
          <w:rFonts w:ascii="Verdana" w:hAnsi="Verdana" w:cstheme="majorBidi"/>
          <w:sz w:val="18"/>
          <w:szCs w:val="18"/>
        </w:rPr>
      </w:pPr>
      <w:r w:rsidRPr="00391F49">
        <w:rPr>
          <w:rFonts w:ascii="Verdana" w:hAnsi="Verdana" w:cstheme="majorBidi"/>
          <w:b/>
          <w:bCs/>
          <w:sz w:val="18"/>
          <w:szCs w:val="18"/>
        </w:rPr>
        <w:t xml:space="preserve">Figure </w:t>
      </w:r>
      <w:r w:rsidR="00F514F3">
        <w:rPr>
          <w:rFonts w:ascii="Verdana" w:hAnsi="Verdana" w:cstheme="majorBidi"/>
          <w:b/>
          <w:bCs/>
          <w:sz w:val="18"/>
          <w:szCs w:val="18"/>
        </w:rPr>
        <w:t>S</w:t>
      </w:r>
      <w:proofErr w:type="gramStart"/>
      <w:r w:rsidRPr="00391F49">
        <w:rPr>
          <w:rFonts w:ascii="Verdana" w:hAnsi="Verdana" w:cstheme="majorBidi"/>
          <w:b/>
          <w:bCs/>
          <w:sz w:val="18"/>
          <w:szCs w:val="18"/>
        </w:rPr>
        <w:t>2</w:t>
      </w:r>
      <w:r w:rsidRPr="00391F49">
        <w:rPr>
          <w:rFonts w:ascii="Verdana" w:hAnsi="Verdana" w:cstheme="majorBidi"/>
          <w:sz w:val="18"/>
          <w:szCs w:val="18"/>
        </w:rPr>
        <w:t xml:space="preserve">  </w:t>
      </w:r>
      <w:r w:rsidRPr="00F514F3">
        <w:rPr>
          <w:rFonts w:ascii="Verdana" w:hAnsi="Verdana" w:cstheme="majorBidi"/>
          <w:sz w:val="18"/>
          <w:szCs w:val="18"/>
        </w:rPr>
        <w:t>(</w:t>
      </w:r>
      <w:proofErr w:type="gramEnd"/>
      <w:r w:rsidRPr="00F514F3">
        <w:rPr>
          <w:rFonts w:ascii="Verdana" w:hAnsi="Verdana" w:cstheme="majorBidi"/>
          <w:sz w:val="18"/>
          <w:szCs w:val="18"/>
        </w:rPr>
        <w:t>a) Piece of cloth emerg</w:t>
      </w:r>
      <w:r w:rsidR="000A55C7" w:rsidRPr="00F514F3">
        <w:rPr>
          <w:rFonts w:ascii="Verdana" w:hAnsi="Verdana" w:cstheme="majorBidi"/>
          <w:sz w:val="18"/>
          <w:szCs w:val="18"/>
        </w:rPr>
        <w:t xml:space="preserve">ing from </w:t>
      </w:r>
      <w:r w:rsidRPr="00F514F3">
        <w:rPr>
          <w:rFonts w:ascii="Verdana" w:hAnsi="Verdana" w:cstheme="majorBidi"/>
          <w:sz w:val="18"/>
          <w:szCs w:val="18"/>
        </w:rPr>
        <w:t xml:space="preserve">the </w:t>
      </w:r>
      <w:r w:rsidR="000A55C7" w:rsidRPr="00F514F3">
        <w:rPr>
          <w:rFonts w:ascii="Verdana" w:hAnsi="Verdana" w:cstheme="majorBidi"/>
          <w:sz w:val="18"/>
          <w:szCs w:val="18"/>
        </w:rPr>
        <w:t>o</w:t>
      </w:r>
      <w:r w:rsidRPr="00F514F3">
        <w:rPr>
          <w:rFonts w:ascii="Verdana" w:hAnsi="Verdana" w:cstheme="majorBidi"/>
          <w:sz w:val="18"/>
          <w:szCs w:val="18"/>
        </w:rPr>
        <w:t>esophagotomy incision in a 2-month</w:t>
      </w:r>
      <w:r w:rsidR="000A55C7" w:rsidRPr="00F514F3">
        <w:rPr>
          <w:rFonts w:ascii="Verdana" w:hAnsi="Verdana" w:cstheme="majorBidi"/>
          <w:sz w:val="18"/>
          <w:szCs w:val="18"/>
        </w:rPr>
        <w:t>-</w:t>
      </w:r>
      <w:r w:rsidRPr="00F514F3">
        <w:rPr>
          <w:rFonts w:ascii="Verdana" w:hAnsi="Verdana" w:cstheme="majorBidi"/>
          <w:sz w:val="18"/>
          <w:szCs w:val="18"/>
        </w:rPr>
        <w:t xml:space="preserve">old male </w:t>
      </w:r>
      <w:proofErr w:type="spellStart"/>
      <w:r w:rsidRPr="00F514F3">
        <w:rPr>
          <w:rFonts w:ascii="Verdana" w:hAnsi="Verdana" w:cstheme="majorBidi"/>
          <w:sz w:val="18"/>
          <w:szCs w:val="18"/>
        </w:rPr>
        <w:t>Majaheem</w:t>
      </w:r>
      <w:proofErr w:type="spellEnd"/>
      <w:r w:rsidRPr="00F514F3">
        <w:rPr>
          <w:rFonts w:ascii="Verdana" w:hAnsi="Verdana" w:cstheme="majorBidi"/>
          <w:sz w:val="18"/>
          <w:szCs w:val="18"/>
        </w:rPr>
        <w:t xml:space="preserve"> camel calf. (b) </w:t>
      </w:r>
      <w:proofErr w:type="spellStart"/>
      <w:r w:rsidRPr="00F514F3">
        <w:rPr>
          <w:rFonts w:ascii="Verdana" w:hAnsi="Verdana" w:cstheme="majorBidi"/>
          <w:sz w:val="18"/>
          <w:szCs w:val="18"/>
        </w:rPr>
        <w:t>Trichophytobezoar</w:t>
      </w:r>
      <w:proofErr w:type="spellEnd"/>
      <w:r w:rsidRPr="00F514F3">
        <w:rPr>
          <w:rFonts w:ascii="Verdana" w:hAnsi="Verdana" w:cstheme="majorBidi"/>
          <w:sz w:val="18"/>
          <w:szCs w:val="18"/>
        </w:rPr>
        <w:t xml:space="preserve"> in the lumen of </w:t>
      </w:r>
      <w:r w:rsidR="00F514F3" w:rsidRPr="00F514F3">
        <w:rPr>
          <w:rFonts w:ascii="Verdana" w:hAnsi="Verdana" w:cstheme="majorBidi"/>
          <w:sz w:val="18"/>
          <w:szCs w:val="18"/>
        </w:rPr>
        <w:t>the o</w:t>
      </w:r>
      <w:r w:rsidRPr="00F514F3">
        <w:rPr>
          <w:rFonts w:ascii="Verdana" w:hAnsi="Verdana" w:cstheme="majorBidi"/>
          <w:sz w:val="18"/>
          <w:szCs w:val="18"/>
        </w:rPr>
        <w:t>esophagus in a 5-year</w:t>
      </w:r>
      <w:r w:rsidR="00AA6D7D">
        <w:rPr>
          <w:rFonts w:ascii="Verdana" w:hAnsi="Verdana" w:cstheme="majorBidi"/>
          <w:sz w:val="18"/>
          <w:szCs w:val="18"/>
        </w:rPr>
        <w:t>-</w:t>
      </w:r>
      <w:r w:rsidRPr="00F514F3">
        <w:rPr>
          <w:rFonts w:ascii="Verdana" w:hAnsi="Verdana" w:cstheme="majorBidi"/>
          <w:sz w:val="18"/>
          <w:szCs w:val="18"/>
        </w:rPr>
        <w:t xml:space="preserve">old female </w:t>
      </w:r>
      <w:proofErr w:type="spellStart"/>
      <w:r w:rsidRPr="00F514F3">
        <w:rPr>
          <w:rFonts w:ascii="Verdana" w:hAnsi="Verdana" w:cstheme="majorBidi"/>
          <w:sz w:val="18"/>
          <w:szCs w:val="18"/>
        </w:rPr>
        <w:t>Majaheem</w:t>
      </w:r>
      <w:proofErr w:type="spellEnd"/>
      <w:r w:rsidRPr="00F514F3">
        <w:rPr>
          <w:rFonts w:ascii="Verdana" w:hAnsi="Verdana" w:cstheme="majorBidi"/>
          <w:sz w:val="18"/>
          <w:szCs w:val="18"/>
        </w:rPr>
        <w:t xml:space="preserve"> camel. </w:t>
      </w:r>
    </w:p>
    <w:p w14:paraId="6A77D3A5" w14:textId="0B446012" w:rsidR="000A55C7" w:rsidRDefault="000A55C7" w:rsidP="00F514F3">
      <w:pPr>
        <w:spacing w:after="0" w:line="240" w:lineRule="auto"/>
        <w:jc w:val="center"/>
        <w:rPr>
          <w:rFonts w:ascii="Verdana" w:hAnsi="Verdana" w:cstheme="majorBidi"/>
          <w:b/>
          <w:bCs/>
          <w:sz w:val="18"/>
          <w:szCs w:val="18"/>
        </w:rPr>
      </w:pPr>
    </w:p>
    <w:p w14:paraId="59263B13" w14:textId="7BB65471" w:rsidR="00F514F3" w:rsidRDefault="00F514F3" w:rsidP="00F514F3">
      <w:pPr>
        <w:spacing w:after="0" w:line="240" w:lineRule="auto"/>
        <w:jc w:val="center"/>
        <w:rPr>
          <w:rFonts w:ascii="Verdana" w:hAnsi="Verdana" w:cstheme="majorBidi"/>
          <w:b/>
          <w:bCs/>
          <w:sz w:val="18"/>
          <w:szCs w:val="18"/>
        </w:rPr>
      </w:pPr>
      <w:r w:rsidRPr="003A2653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2CC5F33" wp14:editId="7AB091E4">
                <wp:simplePos x="0" y="0"/>
                <wp:positionH relativeFrom="column">
                  <wp:posOffset>1073889</wp:posOffset>
                </wp:positionH>
                <wp:positionV relativeFrom="paragraph">
                  <wp:posOffset>144780</wp:posOffset>
                </wp:positionV>
                <wp:extent cx="363854" cy="238759"/>
                <wp:effectExtent l="0" t="0" r="17780" b="28575"/>
                <wp:wrapNone/>
                <wp:docPr id="20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3854" cy="23875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04F2DA" w14:textId="77777777" w:rsidR="00F514F3" w:rsidRPr="001D01F7" w:rsidRDefault="00F514F3" w:rsidP="00F514F3">
                            <w:pPr>
                              <w:ind w:right="20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(</w:t>
                            </w:r>
                            <w:r w:rsidRPr="001D01F7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a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2CC5F33" id="_x0000_t202" coordsize="21600,21600" o:spt="202" path="m,l,21600r21600,l21600,xe">
                <v:stroke joinstyle="miter"/>
                <v:path gradientshapeok="t" o:connecttype="rect"/>
              </v:shapetype>
              <v:shape id="Text Box 20" o:spid="_x0000_s1026" type="#_x0000_t202" style="position:absolute;left:0;text-align:left;margin-left:84.55pt;margin-top:11.4pt;width:28.65pt;height:18.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">
                <v:textbox>
                  <w:txbxContent>
                    <w:p w14:paraId="3F04F2DA" w14:textId="77777777" w:rsidR="00F514F3" w:rsidRPr="001D01F7" w:rsidRDefault="00F514F3" w:rsidP="00F514F3">
                      <w:pPr>
                        <w:ind w:right="20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>(</w:t>
                      </w:r>
                      <w:r w:rsidRPr="001D01F7">
                        <w:rPr>
                          <w:rFonts w:asciiTheme="minorBidi" w:hAnsiTheme="minorBidi"/>
                          <w:sz w:val="18"/>
                          <w:szCs w:val="18"/>
                        </w:rPr>
                        <w:t>a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2054DDC4" w14:textId="7BC62640" w:rsidR="00F514F3" w:rsidRDefault="00F514F3" w:rsidP="00F514F3">
      <w:pPr>
        <w:jc w:val="center"/>
      </w:pPr>
      <w:r w:rsidRPr="003A2653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49C1DFC" wp14:editId="532A8C70">
                <wp:simplePos x="0" y="0"/>
                <wp:positionH relativeFrom="column">
                  <wp:posOffset>3165549</wp:posOffset>
                </wp:positionH>
                <wp:positionV relativeFrom="paragraph">
                  <wp:posOffset>26980</wp:posOffset>
                </wp:positionV>
                <wp:extent cx="363854" cy="238759"/>
                <wp:effectExtent l="0" t="0" r="17780" b="28575"/>
                <wp:wrapNone/>
                <wp:docPr id="21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3854" cy="23875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E56EA9" w14:textId="77777777" w:rsidR="00F514F3" w:rsidRPr="001D01F7" w:rsidRDefault="00F514F3" w:rsidP="00F514F3">
                            <w:pPr>
                              <w:ind w:right="20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9C1DFC" id="Text Box 21" o:spid="_x0000_s1027" type="#_x0000_t202" style="position:absolute;left:0;text-align:left;margin-left:249.25pt;margin-top:2.1pt;width:28.65pt;height:18.8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">
                <v:textbox>
                  <w:txbxContent>
                    <w:p w14:paraId="3BE56EA9" w14:textId="77777777" w:rsidR="00F514F3" w:rsidRPr="001D01F7" w:rsidRDefault="00F514F3" w:rsidP="00F514F3">
                      <w:pPr>
                        <w:ind w:right="20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Pr="00C45340">
        <w:rPr>
          <w:noProof/>
        </w:rPr>
        <w:drawing>
          <wp:inline distT="0" distB="0" distL="0" distR="0" wp14:anchorId="63B76F6D" wp14:editId="710E89A4">
            <wp:extent cx="2006600" cy="1549400"/>
            <wp:effectExtent l="0" t="0" r="0" b="0"/>
            <wp:docPr id="4" name="Picture 4" descr="C:\Users\user\Desktop\Esophageal obstruction after revision\For Veterinary Record\Figures\Figures\Figure_2a 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user\Desktop\Esophageal obstruction after revision\For Veterinary Record\Figures\Figures\Figure_2a 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6600" cy="154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45340">
        <w:rPr>
          <w:noProof/>
        </w:rPr>
        <w:drawing>
          <wp:inline distT="0" distB="0" distL="0" distR="0" wp14:anchorId="551B7ADE" wp14:editId="1A4566F9">
            <wp:extent cx="2057400" cy="1543050"/>
            <wp:effectExtent l="0" t="0" r="0" b="0"/>
            <wp:docPr id="3" name="Picture 3" descr="C:\Users\user\Desktop\Esophageal obstruction after revision\For Veterinary Record\Figures\Figures\Figure_2b 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ser\Desktop\Esophageal obstruction after revision\For Veterinary Record\Figures\Figures\Figure_2b 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7400" cy="1543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B467F4" w14:textId="5014E491" w:rsidR="00F514F3" w:rsidRDefault="00F514F3" w:rsidP="00391F49">
      <w:pPr>
        <w:spacing w:after="0" w:line="240" w:lineRule="auto"/>
        <w:jc w:val="both"/>
        <w:rPr>
          <w:rFonts w:ascii="Verdana" w:hAnsi="Verdana" w:cstheme="majorBidi"/>
          <w:b/>
          <w:bCs/>
          <w:sz w:val="18"/>
          <w:szCs w:val="18"/>
        </w:rPr>
      </w:pPr>
    </w:p>
    <w:p w14:paraId="4C918057" w14:textId="04F57881" w:rsidR="00831047" w:rsidRDefault="00831047" w:rsidP="00391F49">
      <w:pPr>
        <w:spacing w:after="0" w:line="240" w:lineRule="auto"/>
        <w:jc w:val="both"/>
        <w:rPr>
          <w:rFonts w:ascii="Verdana" w:hAnsi="Verdana" w:cstheme="majorBidi"/>
          <w:b/>
          <w:bCs/>
          <w:sz w:val="18"/>
          <w:szCs w:val="18"/>
        </w:rPr>
      </w:pPr>
    </w:p>
    <w:p w14:paraId="2B4C2E41" w14:textId="249749C8" w:rsidR="00831047" w:rsidRDefault="00831047" w:rsidP="00391F49">
      <w:pPr>
        <w:spacing w:after="0" w:line="240" w:lineRule="auto"/>
        <w:jc w:val="both"/>
        <w:rPr>
          <w:rFonts w:ascii="Verdana" w:hAnsi="Verdana" w:cstheme="majorBidi"/>
          <w:b/>
          <w:bCs/>
          <w:sz w:val="18"/>
          <w:szCs w:val="18"/>
        </w:rPr>
      </w:pPr>
    </w:p>
    <w:p w14:paraId="66A504EE" w14:textId="7D1C0784" w:rsidR="00B25914" w:rsidRDefault="00B25914">
      <w:pPr>
        <w:rPr>
          <w:rFonts w:ascii="Verdana" w:hAnsi="Verdana" w:cstheme="majorBidi"/>
          <w:b/>
          <w:bCs/>
          <w:sz w:val="18"/>
          <w:szCs w:val="18"/>
        </w:rPr>
      </w:pPr>
      <w:r>
        <w:rPr>
          <w:rFonts w:ascii="Verdana" w:hAnsi="Verdana" w:cstheme="majorBidi"/>
          <w:b/>
          <w:bCs/>
          <w:sz w:val="18"/>
          <w:szCs w:val="18"/>
        </w:rPr>
        <w:br w:type="page"/>
      </w:r>
    </w:p>
    <w:p w14:paraId="79DFA382" w14:textId="38926999" w:rsidR="00F514F3" w:rsidRPr="00AA6D7D" w:rsidRDefault="00391F49" w:rsidP="00391F49">
      <w:pPr>
        <w:spacing w:after="0" w:line="240" w:lineRule="auto"/>
        <w:jc w:val="both"/>
        <w:rPr>
          <w:rFonts w:ascii="Verdana" w:hAnsi="Verdana" w:cstheme="majorBidi"/>
          <w:sz w:val="18"/>
          <w:szCs w:val="18"/>
        </w:rPr>
      </w:pPr>
      <w:r w:rsidRPr="00391F49">
        <w:rPr>
          <w:rFonts w:ascii="Verdana" w:hAnsi="Verdana" w:cstheme="majorBidi"/>
          <w:b/>
          <w:bCs/>
          <w:sz w:val="18"/>
          <w:szCs w:val="18"/>
        </w:rPr>
        <w:lastRenderedPageBreak/>
        <w:t xml:space="preserve">Figure </w:t>
      </w:r>
      <w:r w:rsidR="00F514F3" w:rsidRPr="00AA6D7D">
        <w:rPr>
          <w:rFonts w:ascii="Verdana" w:hAnsi="Verdana" w:cstheme="majorBidi"/>
          <w:sz w:val="18"/>
          <w:szCs w:val="18"/>
        </w:rPr>
        <w:t>S</w:t>
      </w:r>
      <w:proofErr w:type="gramStart"/>
      <w:r w:rsidRPr="00AA6D7D">
        <w:rPr>
          <w:rFonts w:ascii="Verdana" w:hAnsi="Verdana" w:cstheme="majorBidi"/>
          <w:sz w:val="18"/>
          <w:szCs w:val="18"/>
        </w:rPr>
        <w:t>3  (</w:t>
      </w:r>
      <w:proofErr w:type="gramEnd"/>
      <w:r w:rsidRPr="00AA6D7D">
        <w:rPr>
          <w:rFonts w:ascii="Verdana" w:hAnsi="Verdana" w:cstheme="majorBidi"/>
          <w:sz w:val="18"/>
          <w:szCs w:val="18"/>
        </w:rPr>
        <w:t xml:space="preserve">a) Survey radiograph of </w:t>
      </w:r>
      <w:r w:rsidR="00F514F3" w:rsidRPr="00AA6D7D">
        <w:rPr>
          <w:rFonts w:ascii="Verdana" w:hAnsi="Verdana" w:cstheme="majorBidi"/>
          <w:sz w:val="18"/>
          <w:szCs w:val="18"/>
        </w:rPr>
        <w:t>the o</w:t>
      </w:r>
      <w:r w:rsidRPr="00AA6D7D">
        <w:rPr>
          <w:rFonts w:ascii="Verdana" w:hAnsi="Verdana" w:cstheme="majorBidi"/>
          <w:sz w:val="18"/>
          <w:szCs w:val="18"/>
        </w:rPr>
        <w:t xml:space="preserve">esophagus </w:t>
      </w:r>
      <w:proofErr w:type="spellStart"/>
      <w:r w:rsidRPr="00AA6D7D">
        <w:rPr>
          <w:rFonts w:ascii="Verdana" w:hAnsi="Verdana" w:cstheme="majorBidi"/>
          <w:sz w:val="18"/>
          <w:szCs w:val="18"/>
        </w:rPr>
        <w:t>showing</w:t>
      </w:r>
      <w:r w:rsidR="00F514F3" w:rsidRPr="00AA6D7D">
        <w:rPr>
          <w:rFonts w:ascii="Verdana" w:hAnsi="Verdana" w:cstheme="majorBidi"/>
          <w:sz w:val="18"/>
          <w:szCs w:val="18"/>
        </w:rPr>
        <w:t>a</w:t>
      </w:r>
      <w:proofErr w:type="spellEnd"/>
      <w:r w:rsidR="00F514F3" w:rsidRPr="00AA6D7D">
        <w:rPr>
          <w:rFonts w:ascii="Verdana" w:hAnsi="Verdana" w:cstheme="majorBidi"/>
          <w:sz w:val="18"/>
          <w:szCs w:val="18"/>
        </w:rPr>
        <w:t xml:space="preserve"> r</w:t>
      </w:r>
      <w:r w:rsidRPr="00AA6D7D">
        <w:rPr>
          <w:rFonts w:ascii="Verdana" w:hAnsi="Verdana" w:cstheme="majorBidi"/>
          <w:sz w:val="18"/>
          <w:szCs w:val="18"/>
        </w:rPr>
        <w:t xml:space="preserve">adio-opaque phytobezoar (white arrow) at the level of inter vertebral disc between </w:t>
      </w:r>
      <w:r w:rsidR="00F514F3" w:rsidRPr="00AA6D7D">
        <w:rPr>
          <w:rFonts w:ascii="Verdana" w:hAnsi="Verdana" w:cstheme="majorBidi"/>
          <w:sz w:val="18"/>
          <w:szCs w:val="18"/>
        </w:rPr>
        <w:t>fifth</w:t>
      </w:r>
      <w:r w:rsidRPr="00AA6D7D">
        <w:rPr>
          <w:rFonts w:ascii="Verdana" w:hAnsi="Verdana" w:cstheme="majorBidi"/>
          <w:sz w:val="18"/>
          <w:szCs w:val="18"/>
        </w:rPr>
        <w:t xml:space="preserve"> and </w:t>
      </w:r>
      <w:r w:rsidR="00F514F3" w:rsidRPr="00AA6D7D">
        <w:rPr>
          <w:rFonts w:ascii="Verdana" w:hAnsi="Verdana" w:cstheme="majorBidi"/>
          <w:sz w:val="18"/>
          <w:szCs w:val="18"/>
        </w:rPr>
        <w:t>sixth</w:t>
      </w:r>
      <w:r w:rsidRPr="00AA6D7D">
        <w:rPr>
          <w:rFonts w:ascii="Verdana" w:hAnsi="Verdana" w:cstheme="majorBidi"/>
          <w:sz w:val="18"/>
          <w:szCs w:val="18"/>
        </w:rPr>
        <w:t xml:space="preserve"> cervical vertebra</w:t>
      </w:r>
      <w:r w:rsidR="00F514F3" w:rsidRPr="00AA6D7D">
        <w:rPr>
          <w:rFonts w:ascii="Verdana" w:hAnsi="Verdana" w:cstheme="majorBidi"/>
          <w:sz w:val="18"/>
          <w:szCs w:val="18"/>
        </w:rPr>
        <w:t>e</w:t>
      </w:r>
      <w:r w:rsidRPr="00AA6D7D">
        <w:rPr>
          <w:rFonts w:ascii="Verdana" w:hAnsi="Verdana" w:cstheme="majorBidi"/>
          <w:sz w:val="18"/>
          <w:szCs w:val="18"/>
        </w:rPr>
        <w:t xml:space="preserve"> (black arrow) in an 8-year-old female </w:t>
      </w:r>
      <w:proofErr w:type="spellStart"/>
      <w:r w:rsidRPr="00AA6D7D">
        <w:rPr>
          <w:rFonts w:ascii="Verdana" w:hAnsi="Verdana" w:cstheme="majorBidi"/>
          <w:sz w:val="18"/>
          <w:szCs w:val="18"/>
        </w:rPr>
        <w:t>Majaheem</w:t>
      </w:r>
      <w:proofErr w:type="spellEnd"/>
      <w:r w:rsidRPr="00AA6D7D">
        <w:rPr>
          <w:rFonts w:ascii="Verdana" w:hAnsi="Verdana" w:cstheme="majorBidi"/>
          <w:sz w:val="18"/>
          <w:szCs w:val="18"/>
        </w:rPr>
        <w:t xml:space="preserve"> camel. </w:t>
      </w:r>
    </w:p>
    <w:p w14:paraId="3A1C0D45" w14:textId="77777777" w:rsidR="00AA6D7D" w:rsidRDefault="00AA6D7D" w:rsidP="00391F49">
      <w:pPr>
        <w:spacing w:after="0" w:line="240" w:lineRule="auto"/>
        <w:jc w:val="both"/>
        <w:rPr>
          <w:rFonts w:ascii="Verdana" w:hAnsi="Verdana" w:cstheme="majorBidi"/>
          <w:sz w:val="18"/>
          <w:szCs w:val="18"/>
        </w:rPr>
      </w:pPr>
    </w:p>
    <w:p w14:paraId="084B5070" w14:textId="3688D339" w:rsidR="00391F49" w:rsidRPr="00AA6D7D" w:rsidRDefault="00391F49" w:rsidP="00391F49">
      <w:pPr>
        <w:spacing w:after="0" w:line="240" w:lineRule="auto"/>
        <w:jc w:val="both"/>
        <w:rPr>
          <w:rFonts w:ascii="Verdana" w:hAnsi="Verdana" w:cstheme="majorBidi"/>
          <w:sz w:val="18"/>
          <w:szCs w:val="18"/>
        </w:rPr>
      </w:pPr>
      <w:r w:rsidRPr="00AA6D7D">
        <w:rPr>
          <w:rFonts w:ascii="Verdana" w:hAnsi="Verdana" w:cstheme="majorBidi"/>
          <w:sz w:val="18"/>
          <w:szCs w:val="18"/>
        </w:rPr>
        <w:t xml:space="preserve">(b) Slightly radio-opaque piece of cloth (grey arrow) at the end of </w:t>
      </w:r>
      <w:r w:rsidR="00F514F3" w:rsidRPr="00AA6D7D">
        <w:rPr>
          <w:rFonts w:ascii="Verdana" w:hAnsi="Verdana" w:cstheme="majorBidi"/>
          <w:sz w:val="18"/>
          <w:szCs w:val="18"/>
        </w:rPr>
        <w:t xml:space="preserve">a </w:t>
      </w:r>
      <w:r w:rsidRPr="00AA6D7D">
        <w:rPr>
          <w:rFonts w:ascii="Verdana" w:hAnsi="Verdana" w:cstheme="majorBidi"/>
          <w:sz w:val="18"/>
          <w:szCs w:val="18"/>
        </w:rPr>
        <w:t xml:space="preserve">stomach tube (white arrow) at the level of </w:t>
      </w:r>
      <w:r w:rsidR="00F514F3" w:rsidRPr="00AA6D7D">
        <w:rPr>
          <w:rFonts w:ascii="Verdana" w:hAnsi="Verdana" w:cstheme="majorBidi"/>
          <w:sz w:val="18"/>
          <w:szCs w:val="18"/>
        </w:rPr>
        <w:t>fifth</w:t>
      </w:r>
      <w:r w:rsidRPr="00AA6D7D">
        <w:rPr>
          <w:rFonts w:ascii="Verdana" w:hAnsi="Verdana" w:cstheme="majorBidi"/>
          <w:sz w:val="18"/>
          <w:szCs w:val="18"/>
        </w:rPr>
        <w:t xml:space="preserve"> cervical vertebra (black arrow) in a 2-month-old male Omani camel calf. </w:t>
      </w:r>
    </w:p>
    <w:p w14:paraId="2D6B6AE0" w14:textId="061FF9AF" w:rsidR="000A55C7" w:rsidRDefault="000A55C7" w:rsidP="00F514F3">
      <w:pPr>
        <w:spacing w:after="0" w:line="240" w:lineRule="auto"/>
        <w:jc w:val="center"/>
        <w:rPr>
          <w:rFonts w:ascii="Verdana" w:hAnsi="Verdana" w:cstheme="majorBidi"/>
          <w:b/>
          <w:bCs/>
          <w:sz w:val="18"/>
          <w:szCs w:val="18"/>
        </w:rPr>
      </w:pPr>
    </w:p>
    <w:p w14:paraId="3B8DF408" w14:textId="628169AE" w:rsidR="00F514F3" w:rsidRDefault="00F514F3" w:rsidP="00F514F3">
      <w:pPr>
        <w:jc w:val="center"/>
      </w:pPr>
      <w:r w:rsidRPr="003A2653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FD7A1FC" wp14:editId="491A7778">
                <wp:simplePos x="0" y="0"/>
                <wp:positionH relativeFrom="column">
                  <wp:posOffset>2583711</wp:posOffset>
                </wp:positionH>
                <wp:positionV relativeFrom="paragraph">
                  <wp:posOffset>49677</wp:posOffset>
                </wp:positionV>
                <wp:extent cx="363854" cy="238759"/>
                <wp:effectExtent l="0" t="0" r="17780" b="28575"/>
                <wp:wrapNone/>
                <wp:docPr id="22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3854" cy="23875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756C83" w14:textId="77777777" w:rsidR="00F514F3" w:rsidRPr="001D01F7" w:rsidRDefault="00F514F3" w:rsidP="00F514F3">
                            <w:pPr>
                              <w:ind w:right="20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(</w:t>
                            </w:r>
                            <w:r w:rsidRPr="001D01F7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a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FD7A1FC" id="Text Box 22" o:spid="_x0000_s1028" type="#_x0000_t202" style="position:absolute;left:0;text-align:left;margin-left:203.45pt;margin-top:3.9pt;width:28.65pt;height:18.8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">
                <v:textbox>
                  <w:txbxContent>
                    <w:p w14:paraId="11756C83" w14:textId="77777777" w:rsidR="00F514F3" w:rsidRPr="001D01F7" w:rsidRDefault="00F514F3" w:rsidP="00F514F3">
                      <w:pPr>
                        <w:ind w:right="20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>(</w:t>
                      </w:r>
                      <w:r w:rsidRPr="001D01F7">
                        <w:rPr>
                          <w:rFonts w:asciiTheme="minorBidi" w:hAnsiTheme="minorBidi"/>
                          <w:sz w:val="18"/>
                          <w:szCs w:val="18"/>
                        </w:rPr>
                        <w:t>a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3A2653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D22B7F0" wp14:editId="53B97A30">
                <wp:simplePos x="0" y="0"/>
                <wp:positionH relativeFrom="column">
                  <wp:posOffset>4741382</wp:posOffset>
                </wp:positionH>
                <wp:positionV relativeFrom="paragraph">
                  <wp:posOffset>83790</wp:posOffset>
                </wp:positionV>
                <wp:extent cx="363854" cy="238759"/>
                <wp:effectExtent l="0" t="0" r="17780" b="28575"/>
                <wp:wrapNone/>
                <wp:docPr id="23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3854" cy="23875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D08BBE" w14:textId="77777777" w:rsidR="00F514F3" w:rsidRPr="001D01F7" w:rsidRDefault="00F514F3" w:rsidP="00F514F3">
                            <w:pPr>
                              <w:ind w:right="20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D22B7F0" id="Text Box 23" o:spid="_x0000_s1029" type="#_x0000_t202" style="position:absolute;left:0;text-align:left;margin-left:373.35pt;margin-top:6.6pt;width:28.65pt;height:18.8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">
                <v:textbox>
                  <w:txbxContent>
                    <w:p w14:paraId="60D08BBE" w14:textId="77777777" w:rsidR="00F514F3" w:rsidRPr="001D01F7" w:rsidRDefault="00F514F3" w:rsidP="00F514F3">
                      <w:pPr>
                        <w:ind w:right="20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Pr="00C45340">
        <w:rPr>
          <w:noProof/>
        </w:rPr>
        <w:drawing>
          <wp:inline distT="0" distB="0" distL="0" distR="0" wp14:anchorId="00FCD962" wp14:editId="3F595F89">
            <wp:extent cx="1987550" cy="1619250"/>
            <wp:effectExtent l="0" t="0" r="0" b="0"/>
            <wp:docPr id="6" name="Picture 6" descr="C:\Users\user\Desktop\Esophageal obstruction after revision\For Veterinary Record\Figures\Figures\Figure_3a 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user\Desktop\Esophageal obstruction after revision\For Veterinary Record\Figures\Figures\Figure_3a .t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7550" cy="161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45340">
        <w:rPr>
          <w:noProof/>
        </w:rPr>
        <w:drawing>
          <wp:inline distT="0" distB="0" distL="0" distR="0" wp14:anchorId="097C488F" wp14:editId="7FF83F62">
            <wp:extent cx="2089150" cy="1631950"/>
            <wp:effectExtent l="0" t="0" r="6350" b="6350"/>
            <wp:docPr id="5" name="Picture 5" descr="C:\Users\user\Desktop\Esophageal obstruction after revision\For Veterinary Record\Figures\Figures\Figure_3b 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user\Desktop\Esophageal obstruction after revision\For Veterinary Record\Figures\Figures\Figure_3b .ti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9150" cy="163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C66A91" w14:textId="12F33A1C" w:rsidR="00F514F3" w:rsidRDefault="00F514F3" w:rsidP="00391F49">
      <w:pPr>
        <w:spacing w:after="0" w:line="240" w:lineRule="auto"/>
        <w:jc w:val="both"/>
        <w:rPr>
          <w:rFonts w:ascii="Verdana" w:hAnsi="Verdana" w:cstheme="majorBidi"/>
          <w:b/>
          <w:bCs/>
          <w:sz w:val="18"/>
          <w:szCs w:val="18"/>
        </w:rPr>
      </w:pPr>
    </w:p>
    <w:p w14:paraId="6CF8C0C0" w14:textId="02CB0347" w:rsidR="00F514F3" w:rsidRDefault="00391F49" w:rsidP="00391F49">
      <w:pPr>
        <w:spacing w:after="0" w:line="240" w:lineRule="auto"/>
        <w:jc w:val="both"/>
        <w:rPr>
          <w:rFonts w:ascii="Verdana" w:hAnsi="Verdana" w:cstheme="majorBidi"/>
          <w:sz w:val="18"/>
          <w:szCs w:val="18"/>
        </w:rPr>
      </w:pPr>
      <w:r w:rsidRPr="00391F49">
        <w:rPr>
          <w:rFonts w:ascii="Verdana" w:hAnsi="Verdana" w:cstheme="majorBidi"/>
          <w:b/>
          <w:bCs/>
          <w:sz w:val="18"/>
          <w:szCs w:val="18"/>
        </w:rPr>
        <w:t xml:space="preserve">Figure </w:t>
      </w:r>
      <w:r w:rsidR="00F514F3">
        <w:rPr>
          <w:rFonts w:ascii="Verdana" w:hAnsi="Verdana" w:cstheme="majorBidi"/>
          <w:b/>
          <w:bCs/>
          <w:sz w:val="18"/>
          <w:szCs w:val="18"/>
        </w:rPr>
        <w:t>S</w:t>
      </w:r>
      <w:r w:rsidRPr="00391F49">
        <w:rPr>
          <w:rFonts w:ascii="Verdana" w:hAnsi="Verdana" w:cstheme="majorBidi"/>
          <w:b/>
          <w:bCs/>
          <w:sz w:val="18"/>
          <w:szCs w:val="18"/>
        </w:rPr>
        <w:t>4</w:t>
      </w:r>
      <w:r w:rsidRPr="00391F49">
        <w:rPr>
          <w:rFonts w:ascii="Verdana" w:hAnsi="Verdana" w:cstheme="majorBidi"/>
          <w:sz w:val="18"/>
          <w:szCs w:val="18"/>
        </w:rPr>
        <w:t xml:space="preserve"> (</w:t>
      </w:r>
      <w:r w:rsidRPr="00F514F3">
        <w:rPr>
          <w:rFonts w:ascii="Verdana" w:hAnsi="Verdana" w:cstheme="majorBidi"/>
          <w:sz w:val="18"/>
          <w:szCs w:val="18"/>
        </w:rPr>
        <w:t xml:space="preserve">a) Plain radiograph of </w:t>
      </w:r>
      <w:r w:rsidR="00F514F3" w:rsidRPr="00F514F3">
        <w:rPr>
          <w:rFonts w:ascii="Verdana" w:hAnsi="Verdana" w:cstheme="majorBidi"/>
          <w:sz w:val="18"/>
          <w:szCs w:val="18"/>
        </w:rPr>
        <w:t>the o</w:t>
      </w:r>
      <w:r w:rsidRPr="00F514F3">
        <w:rPr>
          <w:rFonts w:ascii="Verdana" w:hAnsi="Verdana" w:cstheme="majorBidi"/>
          <w:sz w:val="18"/>
          <w:szCs w:val="18"/>
        </w:rPr>
        <w:t xml:space="preserve">esophagus showing </w:t>
      </w:r>
      <w:r w:rsidR="00F514F3" w:rsidRPr="00F514F3">
        <w:rPr>
          <w:rFonts w:ascii="Verdana" w:hAnsi="Verdana" w:cstheme="majorBidi"/>
          <w:sz w:val="18"/>
          <w:szCs w:val="18"/>
        </w:rPr>
        <w:t xml:space="preserve">a </w:t>
      </w:r>
      <w:r w:rsidRPr="00F514F3">
        <w:rPr>
          <w:rFonts w:ascii="Verdana" w:hAnsi="Verdana" w:cstheme="majorBidi"/>
          <w:sz w:val="18"/>
          <w:szCs w:val="18"/>
        </w:rPr>
        <w:t xml:space="preserve">radiolucent piece of cloth (grey arrow) at the end of stomach tube (white arrow) at the level of </w:t>
      </w:r>
      <w:r w:rsidR="00F514F3" w:rsidRPr="00F514F3">
        <w:rPr>
          <w:rFonts w:ascii="Verdana" w:hAnsi="Verdana" w:cstheme="majorBidi"/>
          <w:sz w:val="18"/>
          <w:szCs w:val="18"/>
        </w:rPr>
        <w:t>fifth</w:t>
      </w:r>
      <w:r w:rsidRPr="00F514F3">
        <w:rPr>
          <w:rFonts w:ascii="Verdana" w:hAnsi="Verdana" w:cstheme="majorBidi"/>
          <w:sz w:val="18"/>
          <w:szCs w:val="18"/>
        </w:rPr>
        <w:t xml:space="preserve"> cervical vertebra (black arrow) in a 2-month-old female </w:t>
      </w:r>
      <w:proofErr w:type="spellStart"/>
      <w:r w:rsidRPr="00F514F3">
        <w:rPr>
          <w:rFonts w:ascii="Verdana" w:hAnsi="Verdana" w:cstheme="majorBidi"/>
          <w:sz w:val="18"/>
          <w:szCs w:val="18"/>
        </w:rPr>
        <w:t>Majaheem</w:t>
      </w:r>
      <w:proofErr w:type="spellEnd"/>
      <w:r w:rsidRPr="00F514F3">
        <w:rPr>
          <w:rFonts w:ascii="Verdana" w:hAnsi="Verdana" w:cstheme="majorBidi"/>
          <w:sz w:val="18"/>
          <w:szCs w:val="18"/>
        </w:rPr>
        <w:t xml:space="preserve"> camel calf. </w:t>
      </w:r>
    </w:p>
    <w:p w14:paraId="41495D30" w14:textId="77777777" w:rsidR="00AA6D7D" w:rsidRPr="00F514F3" w:rsidRDefault="00AA6D7D" w:rsidP="00391F49">
      <w:pPr>
        <w:spacing w:after="0" w:line="240" w:lineRule="auto"/>
        <w:jc w:val="both"/>
        <w:rPr>
          <w:rFonts w:ascii="Verdana" w:hAnsi="Verdana" w:cstheme="majorBidi"/>
          <w:sz w:val="18"/>
          <w:szCs w:val="18"/>
        </w:rPr>
      </w:pPr>
    </w:p>
    <w:p w14:paraId="67070A3C" w14:textId="0010AB03" w:rsidR="00391F49" w:rsidRDefault="00391F49" w:rsidP="00391F49">
      <w:pPr>
        <w:spacing w:after="0" w:line="240" w:lineRule="auto"/>
        <w:jc w:val="both"/>
        <w:rPr>
          <w:rFonts w:ascii="Verdana" w:hAnsi="Verdana" w:cstheme="majorBidi"/>
          <w:sz w:val="18"/>
          <w:szCs w:val="18"/>
        </w:rPr>
      </w:pPr>
      <w:r w:rsidRPr="00F514F3">
        <w:rPr>
          <w:rFonts w:ascii="Verdana" w:hAnsi="Verdana" w:cstheme="majorBidi"/>
          <w:sz w:val="18"/>
          <w:szCs w:val="18"/>
        </w:rPr>
        <w:t xml:space="preserve">(b) </w:t>
      </w:r>
      <w:proofErr w:type="spellStart"/>
      <w:r w:rsidR="00FF10DD" w:rsidRPr="00F514F3">
        <w:rPr>
          <w:rFonts w:ascii="Verdana" w:hAnsi="Verdana" w:cstheme="majorBidi"/>
          <w:sz w:val="18"/>
          <w:szCs w:val="18"/>
        </w:rPr>
        <w:t>Oe</w:t>
      </w:r>
      <w:r w:rsidRPr="00F514F3">
        <w:rPr>
          <w:rFonts w:ascii="Verdana" w:hAnsi="Verdana" w:cstheme="majorBidi"/>
          <w:sz w:val="18"/>
          <w:szCs w:val="18"/>
        </w:rPr>
        <w:t>sophagram</w:t>
      </w:r>
      <w:proofErr w:type="spellEnd"/>
      <w:r w:rsidRPr="00F514F3">
        <w:rPr>
          <w:rFonts w:ascii="Verdana" w:hAnsi="Verdana" w:cstheme="majorBidi"/>
          <w:sz w:val="18"/>
          <w:szCs w:val="18"/>
        </w:rPr>
        <w:t xml:space="preserve"> showing the barium swallowing discontinued (white arrow) at end of </w:t>
      </w:r>
      <w:r w:rsidR="00F514F3" w:rsidRPr="00F514F3">
        <w:rPr>
          <w:rFonts w:ascii="Verdana" w:hAnsi="Verdana" w:cstheme="majorBidi"/>
          <w:sz w:val="18"/>
          <w:szCs w:val="18"/>
        </w:rPr>
        <w:t>the fourth</w:t>
      </w:r>
      <w:r w:rsidRPr="00F514F3">
        <w:rPr>
          <w:rFonts w:ascii="Verdana" w:hAnsi="Verdana" w:cstheme="majorBidi"/>
          <w:sz w:val="18"/>
          <w:szCs w:val="18"/>
        </w:rPr>
        <w:t xml:space="preserve"> cervical vertebra (black arrow) and reappeared again at the level of </w:t>
      </w:r>
      <w:r w:rsidR="00F514F3" w:rsidRPr="00F514F3">
        <w:rPr>
          <w:rFonts w:ascii="Verdana" w:hAnsi="Verdana" w:cstheme="majorBidi"/>
          <w:sz w:val="18"/>
          <w:szCs w:val="18"/>
        </w:rPr>
        <w:t>sixth</w:t>
      </w:r>
      <w:r w:rsidRPr="00F514F3">
        <w:rPr>
          <w:rFonts w:ascii="Verdana" w:hAnsi="Verdana" w:cstheme="majorBidi"/>
          <w:sz w:val="18"/>
          <w:szCs w:val="18"/>
        </w:rPr>
        <w:t xml:space="preserve"> cervical vertebra (grey arrow) with a faint shadow at </w:t>
      </w:r>
      <w:r w:rsidR="00F514F3" w:rsidRPr="00F514F3">
        <w:rPr>
          <w:rFonts w:ascii="Verdana" w:hAnsi="Verdana" w:cstheme="majorBidi"/>
          <w:sz w:val="18"/>
          <w:szCs w:val="18"/>
        </w:rPr>
        <w:t>fifth</w:t>
      </w:r>
      <w:r w:rsidRPr="00F514F3">
        <w:rPr>
          <w:rFonts w:ascii="Verdana" w:hAnsi="Verdana" w:cstheme="majorBidi"/>
          <w:sz w:val="18"/>
          <w:szCs w:val="18"/>
        </w:rPr>
        <w:t xml:space="preserve"> vertebra in a 10-day-old female </w:t>
      </w:r>
      <w:proofErr w:type="spellStart"/>
      <w:r w:rsidRPr="00F514F3">
        <w:rPr>
          <w:rFonts w:ascii="Verdana" w:hAnsi="Verdana" w:cstheme="majorBidi"/>
          <w:sz w:val="18"/>
          <w:szCs w:val="18"/>
        </w:rPr>
        <w:t>Majaheem</w:t>
      </w:r>
      <w:proofErr w:type="spellEnd"/>
      <w:r w:rsidRPr="00F514F3">
        <w:rPr>
          <w:rFonts w:ascii="Verdana" w:hAnsi="Verdana" w:cstheme="majorBidi"/>
          <w:sz w:val="18"/>
          <w:szCs w:val="18"/>
        </w:rPr>
        <w:t xml:space="preserve"> camel calf.</w:t>
      </w:r>
    </w:p>
    <w:p w14:paraId="1A7D4318" w14:textId="611BD881" w:rsidR="00F514F3" w:rsidRDefault="00F514F3" w:rsidP="00391F49">
      <w:pPr>
        <w:spacing w:after="0" w:line="240" w:lineRule="auto"/>
        <w:jc w:val="both"/>
        <w:rPr>
          <w:rFonts w:ascii="Verdana" w:hAnsi="Verdana" w:cstheme="majorBidi"/>
          <w:sz w:val="18"/>
          <w:szCs w:val="18"/>
        </w:rPr>
      </w:pPr>
    </w:p>
    <w:p w14:paraId="044DB6E4" w14:textId="77777777" w:rsidR="00F514F3" w:rsidRPr="00F514F3" w:rsidRDefault="00F514F3" w:rsidP="00F514F3">
      <w:pPr>
        <w:spacing w:after="0" w:line="240" w:lineRule="auto"/>
        <w:jc w:val="center"/>
        <w:rPr>
          <w:rFonts w:ascii="Verdana" w:hAnsi="Verdana" w:cstheme="majorBidi"/>
          <w:sz w:val="18"/>
          <w:szCs w:val="18"/>
        </w:rPr>
      </w:pPr>
    </w:p>
    <w:p w14:paraId="322F9C55" w14:textId="3B4D45F0" w:rsidR="000A55C7" w:rsidRDefault="00831047" w:rsidP="00F514F3">
      <w:pPr>
        <w:spacing w:after="0" w:line="240" w:lineRule="auto"/>
        <w:jc w:val="center"/>
        <w:rPr>
          <w:rFonts w:ascii="Verdana" w:hAnsi="Verdana" w:cstheme="majorBidi"/>
          <w:b/>
          <w:bCs/>
          <w:sz w:val="18"/>
          <w:szCs w:val="18"/>
        </w:rPr>
      </w:pPr>
      <w:r w:rsidRPr="003A2653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1DF2CA0" wp14:editId="31877B8D">
                <wp:simplePos x="0" y="0"/>
                <wp:positionH relativeFrom="column">
                  <wp:posOffset>1267268</wp:posOffset>
                </wp:positionH>
                <wp:positionV relativeFrom="paragraph">
                  <wp:posOffset>16403</wp:posOffset>
                </wp:positionV>
                <wp:extent cx="363854" cy="238759"/>
                <wp:effectExtent l="0" t="0" r="17780" b="28575"/>
                <wp:wrapNone/>
                <wp:docPr id="24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3854" cy="23875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EEB53A" w14:textId="77777777" w:rsidR="00391F49" w:rsidRPr="001D01F7" w:rsidRDefault="00391F49" w:rsidP="00391F49">
                            <w:pPr>
                              <w:ind w:right="20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(</w:t>
                            </w:r>
                            <w:r w:rsidRPr="001D01F7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a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1DF2CA0" id="Text Box 24" o:spid="_x0000_s1030" type="#_x0000_t202" style="position:absolute;left:0;text-align:left;margin-left:99.8pt;margin-top:1.3pt;width:28.65pt;height:18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">
                <v:textbox>
                  <w:txbxContent>
                    <w:p w14:paraId="5BEEB53A" w14:textId="77777777" w:rsidR="00391F49" w:rsidRPr="001D01F7" w:rsidRDefault="00391F49" w:rsidP="00391F49">
                      <w:pPr>
                        <w:ind w:right="20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>(</w:t>
                      </w:r>
                      <w:r w:rsidRPr="001D01F7">
                        <w:rPr>
                          <w:rFonts w:asciiTheme="minorBidi" w:hAnsiTheme="minorBidi"/>
                          <w:sz w:val="18"/>
                          <w:szCs w:val="18"/>
                        </w:rPr>
                        <w:t>a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F514F3" w:rsidRPr="003A2653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C0C9124" wp14:editId="521405D5">
                <wp:simplePos x="0" y="0"/>
                <wp:positionH relativeFrom="column">
                  <wp:posOffset>4647278</wp:posOffset>
                </wp:positionH>
                <wp:positionV relativeFrom="paragraph">
                  <wp:posOffset>31534</wp:posOffset>
                </wp:positionV>
                <wp:extent cx="363854" cy="238759"/>
                <wp:effectExtent l="0" t="0" r="17780" b="28575"/>
                <wp:wrapNone/>
                <wp:docPr id="25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3854" cy="23875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157295" w14:textId="77777777" w:rsidR="00391F49" w:rsidRPr="001D01F7" w:rsidRDefault="00391F49" w:rsidP="00391F49">
                            <w:pPr>
                              <w:ind w:right="20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0C9124" id="Text Box 25" o:spid="_x0000_s1031" type="#_x0000_t202" style="position:absolute;left:0;text-align:left;margin-left:365.95pt;margin-top:2.5pt;width:28.65pt;height:18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">
                <v:textbox>
                  <w:txbxContent>
                    <w:p w14:paraId="1D157295" w14:textId="77777777" w:rsidR="00391F49" w:rsidRPr="001D01F7" w:rsidRDefault="00391F49" w:rsidP="00391F49">
                      <w:pPr>
                        <w:ind w:right="20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="00F514F3" w:rsidRPr="00C45340">
        <w:rPr>
          <w:noProof/>
        </w:rPr>
        <w:drawing>
          <wp:inline distT="0" distB="0" distL="0" distR="0" wp14:anchorId="73C76317" wp14:editId="433168BC">
            <wp:extent cx="1911350" cy="1447800"/>
            <wp:effectExtent l="0" t="0" r="0" b="0"/>
            <wp:docPr id="8" name="Picture 8" descr="C:\Users\user\Desktop\Esophageal obstruction after revision\For Veterinary Record\Figures\Figures\Figure_4a 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user\Desktop\Esophageal obstruction after revision\For Veterinary Record\Figures\Figures\Figure_4a .ti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1350" cy="144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514F3" w:rsidRPr="00C45340">
        <w:rPr>
          <w:noProof/>
        </w:rPr>
        <w:drawing>
          <wp:inline distT="0" distB="0" distL="0" distR="0" wp14:anchorId="35CD53D1" wp14:editId="0978A59C">
            <wp:extent cx="2006600" cy="1441450"/>
            <wp:effectExtent l="0" t="0" r="0" b="6350"/>
            <wp:docPr id="7" name="Picture 7" descr="C:\Users\user\Desktop\Esophageal obstruction after revision\For Veterinary Record\Figures\Figures\Figure_4b 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user\Desktop\Esophageal obstruction after revision\For Veterinary Record\Figures\Figures\Figure_4b .tif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6600" cy="144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94AC95" w14:textId="77777777" w:rsidR="00F514F3" w:rsidRDefault="00F514F3" w:rsidP="00F514F3">
      <w:pPr>
        <w:spacing w:after="0" w:line="240" w:lineRule="auto"/>
        <w:jc w:val="center"/>
        <w:rPr>
          <w:rFonts w:ascii="Verdana" w:hAnsi="Verdana" w:cstheme="majorBidi"/>
          <w:b/>
          <w:bCs/>
          <w:sz w:val="18"/>
          <w:szCs w:val="18"/>
        </w:rPr>
      </w:pPr>
    </w:p>
    <w:p w14:paraId="0A018B5C" w14:textId="09F90AB9" w:rsidR="00F514F3" w:rsidRDefault="00F514F3" w:rsidP="00391F49">
      <w:pPr>
        <w:spacing w:after="0" w:line="240" w:lineRule="auto"/>
        <w:jc w:val="both"/>
        <w:rPr>
          <w:rFonts w:ascii="Verdana" w:hAnsi="Verdana" w:cstheme="majorBidi"/>
          <w:b/>
          <w:bCs/>
          <w:sz w:val="18"/>
          <w:szCs w:val="18"/>
        </w:rPr>
      </w:pPr>
    </w:p>
    <w:p w14:paraId="08847FF7" w14:textId="6135E88E" w:rsidR="00F514F3" w:rsidRDefault="00391F49" w:rsidP="00391F49">
      <w:pPr>
        <w:spacing w:after="0" w:line="240" w:lineRule="auto"/>
        <w:jc w:val="both"/>
        <w:rPr>
          <w:rFonts w:ascii="Verdana" w:hAnsi="Verdana" w:cstheme="majorBidi"/>
          <w:sz w:val="18"/>
          <w:szCs w:val="18"/>
        </w:rPr>
      </w:pPr>
      <w:r w:rsidRPr="00391F49">
        <w:rPr>
          <w:rFonts w:ascii="Verdana" w:hAnsi="Verdana" w:cstheme="majorBidi"/>
          <w:b/>
          <w:bCs/>
          <w:sz w:val="18"/>
          <w:szCs w:val="18"/>
        </w:rPr>
        <w:t xml:space="preserve">Figure </w:t>
      </w:r>
      <w:r w:rsidR="00F514F3">
        <w:rPr>
          <w:rFonts w:ascii="Verdana" w:hAnsi="Verdana" w:cstheme="majorBidi"/>
          <w:b/>
          <w:bCs/>
          <w:sz w:val="18"/>
          <w:szCs w:val="18"/>
        </w:rPr>
        <w:t>S</w:t>
      </w:r>
      <w:r w:rsidR="000A55C7">
        <w:rPr>
          <w:rFonts w:ascii="Verdana" w:hAnsi="Verdana" w:cstheme="majorBidi"/>
          <w:b/>
          <w:bCs/>
          <w:sz w:val="18"/>
          <w:szCs w:val="18"/>
        </w:rPr>
        <w:t>5</w:t>
      </w:r>
      <w:r w:rsidRPr="00391F49">
        <w:rPr>
          <w:rFonts w:ascii="Verdana" w:hAnsi="Verdana" w:cstheme="majorBidi"/>
          <w:sz w:val="18"/>
          <w:szCs w:val="18"/>
        </w:rPr>
        <w:t xml:space="preserve"> The obstructive masses collected from </w:t>
      </w:r>
      <w:r w:rsidR="000A55C7">
        <w:rPr>
          <w:rFonts w:ascii="Verdana" w:hAnsi="Verdana" w:cstheme="majorBidi"/>
          <w:sz w:val="18"/>
          <w:szCs w:val="18"/>
        </w:rPr>
        <w:t>two</w:t>
      </w:r>
      <w:r w:rsidRPr="00391F49">
        <w:rPr>
          <w:rFonts w:ascii="Verdana" w:hAnsi="Verdana" w:cstheme="majorBidi"/>
          <w:sz w:val="18"/>
          <w:szCs w:val="18"/>
        </w:rPr>
        <w:t xml:space="preserve"> camels. </w:t>
      </w:r>
    </w:p>
    <w:p w14:paraId="6C277D47" w14:textId="77777777" w:rsidR="00AA6D7D" w:rsidRDefault="00AA6D7D" w:rsidP="00391F49">
      <w:pPr>
        <w:spacing w:after="0" w:line="240" w:lineRule="auto"/>
        <w:jc w:val="both"/>
        <w:rPr>
          <w:rFonts w:ascii="Verdana" w:hAnsi="Verdana" w:cstheme="majorBidi"/>
          <w:sz w:val="18"/>
          <w:szCs w:val="18"/>
        </w:rPr>
      </w:pPr>
    </w:p>
    <w:p w14:paraId="3B0BA5B8" w14:textId="580E2F8D" w:rsidR="00391F49" w:rsidRPr="00F514F3" w:rsidRDefault="00391F49" w:rsidP="00391F49">
      <w:pPr>
        <w:spacing w:after="0" w:line="240" w:lineRule="auto"/>
        <w:jc w:val="both"/>
        <w:rPr>
          <w:rFonts w:ascii="Verdana" w:hAnsi="Verdana" w:cstheme="majorBidi"/>
          <w:sz w:val="18"/>
          <w:szCs w:val="18"/>
        </w:rPr>
      </w:pPr>
      <w:r w:rsidRPr="00F514F3">
        <w:rPr>
          <w:rFonts w:ascii="Verdana" w:hAnsi="Verdana" w:cstheme="majorBidi"/>
          <w:sz w:val="18"/>
          <w:szCs w:val="18"/>
        </w:rPr>
        <w:t xml:space="preserve">(a) </w:t>
      </w:r>
      <w:r w:rsidR="00CB361C">
        <w:rPr>
          <w:rFonts w:ascii="Verdana" w:hAnsi="Verdana" w:cstheme="majorBidi"/>
          <w:sz w:val="18"/>
          <w:szCs w:val="18"/>
        </w:rPr>
        <w:t>An oval shaped phytobezoar</w:t>
      </w:r>
      <w:r w:rsidRPr="00F514F3">
        <w:rPr>
          <w:rFonts w:ascii="Verdana" w:hAnsi="Verdana" w:cstheme="majorBidi"/>
          <w:sz w:val="18"/>
          <w:szCs w:val="18"/>
        </w:rPr>
        <w:t xml:space="preserve">. </w:t>
      </w:r>
      <w:r w:rsidR="000A55C7" w:rsidRPr="00F514F3">
        <w:rPr>
          <w:rFonts w:ascii="Verdana" w:hAnsi="Verdana" w:cstheme="majorBidi"/>
          <w:sz w:val="18"/>
          <w:szCs w:val="18"/>
        </w:rPr>
        <w:t>(b)</w:t>
      </w:r>
      <w:r w:rsidRPr="00F514F3">
        <w:rPr>
          <w:rFonts w:ascii="Verdana" w:hAnsi="Verdana" w:cstheme="majorBidi"/>
          <w:sz w:val="18"/>
          <w:szCs w:val="18"/>
        </w:rPr>
        <w:t xml:space="preserve"> </w:t>
      </w:r>
      <w:proofErr w:type="spellStart"/>
      <w:r w:rsidRPr="00F514F3">
        <w:rPr>
          <w:rFonts w:ascii="Verdana" w:hAnsi="Verdana" w:cstheme="majorBidi"/>
          <w:sz w:val="18"/>
          <w:szCs w:val="18"/>
        </w:rPr>
        <w:t>Trichophytobezoar</w:t>
      </w:r>
      <w:proofErr w:type="spellEnd"/>
      <w:r w:rsidRPr="00F514F3">
        <w:rPr>
          <w:rFonts w:ascii="Verdana" w:hAnsi="Verdana" w:cstheme="majorBidi"/>
          <w:sz w:val="18"/>
          <w:szCs w:val="18"/>
        </w:rPr>
        <w:t xml:space="preserve"> assumed the shape of </w:t>
      </w:r>
      <w:r w:rsidR="000A55C7" w:rsidRPr="00F514F3">
        <w:rPr>
          <w:rFonts w:ascii="Verdana" w:hAnsi="Verdana" w:cstheme="majorBidi"/>
          <w:sz w:val="18"/>
          <w:szCs w:val="18"/>
        </w:rPr>
        <w:t>o</w:t>
      </w:r>
      <w:r w:rsidRPr="00F514F3">
        <w:rPr>
          <w:rFonts w:ascii="Verdana" w:hAnsi="Verdana" w:cstheme="majorBidi"/>
          <w:sz w:val="18"/>
          <w:szCs w:val="18"/>
        </w:rPr>
        <w:t>esophagus.</w:t>
      </w:r>
    </w:p>
    <w:p w14:paraId="055273AA" w14:textId="6CF68A74" w:rsidR="00391F49" w:rsidRDefault="00391F49" w:rsidP="00F514F3">
      <w:pPr>
        <w:spacing w:after="0" w:line="240" w:lineRule="auto"/>
        <w:jc w:val="center"/>
        <w:rPr>
          <w:rFonts w:ascii="Verdana" w:hAnsi="Verdana" w:cstheme="majorBidi"/>
          <w:sz w:val="18"/>
          <w:szCs w:val="18"/>
        </w:rPr>
      </w:pPr>
    </w:p>
    <w:p w14:paraId="3A9163A2" w14:textId="07340A44" w:rsidR="00391F49" w:rsidRDefault="00E01D80" w:rsidP="00F514F3">
      <w:pPr>
        <w:spacing w:after="0"/>
        <w:jc w:val="center"/>
      </w:pPr>
      <w:r w:rsidRPr="003A2653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35A75E3" wp14:editId="673BD20A">
                <wp:simplePos x="0" y="0"/>
                <wp:positionH relativeFrom="column">
                  <wp:posOffset>2875220</wp:posOffset>
                </wp:positionH>
                <wp:positionV relativeFrom="paragraph">
                  <wp:posOffset>577097</wp:posOffset>
                </wp:positionV>
                <wp:extent cx="363854" cy="238759"/>
                <wp:effectExtent l="0" t="0" r="17780" b="28575"/>
                <wp:wrapNone/>
                <wp:docPr id="27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3854" cy="23875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2EFB71" w14:textId="77777777" w:rsidR="00391F49" w:rsidRPr="001D01F7" w:rsidRDefault="00391F49" w:rsidP="00391F49">
                            <w:pPr>
                              <w:ind w:right="20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35A75E3" id="Text Box 27" o:spid="_x0000_s1032" type="#_x0000_t202" style="position:absolute;left:0;text-align:left;margin-left:226.4pt;margin-top:45.45pt;width:28.65pt;height:18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">
                <v:textbox>
                  <w:txbxContent>
                    <w:p w14:paraId="652EFB71" w14:textId="77777777" w:rsidR="00391F49" w:rsidRPr="001D01F7" w:rsidRDefault="00391F49" w:rsidP="00391F49">
                      <w:pPr>
                        <w:ind w:right="20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="00391F49" w:rsidRPr="003A2653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F307260" wp14:editId="21FB7B3C">
                <wp:simplePos x="0" y="0"/>
                <wp:positionH relativeFrom="column">
                  <wp:posOffset>552893</wp:posOffset>
                </wp:positionH>
                <wp:positionV relativeFrom="paragraph">
                  <wp:posOffset>19847</wp:posOffset>
                </wp:positionV>
                <wp:extent cx="363854" cy="238759"/>
                <wp:effectExtent l="0" t="0" r="17780" b="28575"/>
                <wp:wrapNone/>
                <wp:docPr id="26" name="Text 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3854" cy="23875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C84EE4" w14:textId="77777777" w:rsidR="00391F49" w:rsidRPr="001D01F7" w:rsidRDefault="00391F49" w:rsidP="00391F49">
                            <w:pPr>
                              <w:ind w:right="20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(</w:t>
                            </w:r>
                            <w:r w:rsidRPr="001D01F7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a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307260" id="Text Box 26" o:spid="_x0000_s1033" type="#_x0000_t202" style="position:absolute;left:0;text-align:left;margin-left:43.55pt;margin-top:1.55pt;width:28.65pt;height:18.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">
                <v:textbox>
                  <w:txbxContent>
                    <w:p w14:paraId="63C84EE4" w14:textId="77777777" w:rsidR="00391F49" w:rsidRPr="001D01F7" w:rsidRDefault="00391F49" w:rsidP="00391F49">
                      <w:pPr>
                        <w:ind w:right="20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>(</w:t>
                      </w:r>
                      <w:r w:rsidRPr="001D01F7">
                        <w:rPr>
                          <w:rFonts w:asciiTheme="minorBidi" w:hAnsiTheme="minorBidi"/>
                          <w:sz w:val="18"/>
                          <w:szCs w:val="18"/>
                        </w:rPr>
                        <w:t>a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391F49" w:rsidRPr="00C45340">
        <w:rPr>
          <w:noProof/>
        </w:rPr>
        <w:drawing>
          <wp:inline distT="0" distB="0" distL="0" distR="0" wp14:anchorId="649CC5F8" wp14:editId="6D6395D5">
            <wp:extent cx="2317750" cy="1898401"/>
            <wp:effectExtent l="0" t="0" r="6350" b="6985"/>
            <wp:docPr id="14" name="Picture 14" descr="C:\Users\user\Desktop\Esophageal obstruction after revision\For Veterinary Record\Figures\Figures\Figure_6a 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user\Desktop\Esophageal obstruction after revision\For Veterinary Record\Figures\Figures\Figure_6a .tif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9160" cy="19323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A55C7" w:rsidRPr="00C45340">
        <w:rPr>
          <w:noProof/>
        </w:rPr>
        <w:drawing>
          <wp:inline distT="0" distB="0" distL="0" distR="0" wp14:anchorId="635B45C3" wp14:editId="3F904014">
            <wp:extent cx="2818977" cy="1330786"/>
            <wp:effectExtent l="0" t="0" r="635" b="3175"/>
            <wp:docPr id="17" name="Picture 17" descr="C:\Users\user\Desktop\Esophageal obstruction after revision\For Veterinary Record\Figures\Figures\Figure_6d 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user\Desktop\Esophageal obstruction after revision\For Veterinary Record\Figures\Figures\Figure_6d .tif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4640" cy="13523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91F49" w:rsidSect="00391F49">
      <w:footerReference w:type="even" r:id="rId17"/>
      <w:footerReference w:type="default" r:id="rId18"/>
      <w:pgSz w:w="11906" w:h="16838" w:code="9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02D724" w14:textId="77777777" w:rsidR="00873652" w:rsidRDefault="00873652" w:rsidP="00D82900">
      <w:pPr>
        <w:spacing w:after="0" w:line="240" w:lineRule="auto"/>
      </w:pPr>
      <w:r>
        <w:separator/>
      </w:r>
    </w:p>
  </w:endnote>
  <w:endnote w:type="continuationSeparator" w:id="0">
    <w:p w14:paraId="6D317E1D" w14:textId="77777777" w:rsidR="00873652" w:rsidRDefault="00873652" w:rsidP="00D829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3B1A99" w14:textId="599CE839" w:rsidR="00D15176" w:rsidRDefault="00D15176" w:rsidP="008665A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391F49">
      <w:rPr>
        <w:rStyle w:val="PageNumber"/>
        <w:noProof/>
      </w:rPr>
      <w:t>9</w:t>
    </w:r>
    <w:r>
      <w:rPr>
        <w:rStyle w:val="PageNumber"/>
      </w:rPr>
      <w:fldChar w:fldCharType="end"/>
    </w:r>
  </w:p>
  <w:p w14:paraId="74780EB6" w14:textId="77777777" w:rsidR="00D15176" w:rsidRDefault="00D15176" w:rsidP="00856EA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6A98FD" w14:textId="77777777" w:rsidR="00D15176" w:rsidRDefault="00D15176" w:rsidP="008665A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462A98">
      <w:rPr>
        <w:rStyle w:val="PageNumber"/>
        <w:noProof/>
      </w:rPr>
      <w:t>14</w:t>
    </w:r>
    <w:r>
      <w:rPr>
        <w:rStyle w:val="PageNumber"/>
      </w:rPr>
      <w:fldChar w:fldCharType="end"/>
    </w:r>
  </w:p>
  <w:p w14:paraId="157C2723" w14:textId="77777777" w:rsidR="00D15176" w:rsidRDefault="00D15176" w:rsidP="00856EA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46F624" w14:textId="77777777" w:rsidR="00873652" w:rsidRDefault="00873652" w:rsidP="00D82900">
      <w:pPr>
        <w:spacing w:after="0" w:line="240" w:lineRule="auto"/>
      </w:pPr>
      <w:r>
        <w:separator/>
      </w:r>
    </w:p>
  </w:footnote>
  <w:footnote w:type="continuationSeparator" w:id="0">
    <w:p w14:paraId="0D156631" w14:textId="77777777" w:rsidR="00873652" w:rsidRDefault="00873652" w:rsidP="00D829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8B61C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6EDF30AB"/>
    <w:multiLevelType w:val="hybridMultilevel"/>
    <w:tmpl w:val="3E583B28"/>
    <w:lvl w:ilvl="0" w:tplc="D690EF52">
      <w:start w:val="1"/>
      <w:numFmt w:val="decimal"/>
      <w:lvlText w:val="%1."/>
      <w:lvlJc w:val="left"/>
      <w:pPr>
        <w:ind w:left="502" w:hanging="360"/>
      </w:pPr>
      <w:rPr>
        <w:b/>
        <w:bCs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15D47B5"/>
    <w:multiLevelType w:val="hybridMultilevel"/>
    <w:tmpl w:val="692051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7B708C8"/>
    <w:multiLevelType w:val="hybridMultilevel"/>
    <w:tmpl w:val="28523E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55914330">
    <w:abstractNumId w:val="3"/>
  </w:num>
  <w:num w:numId="2" w16cid:durableId="1505783448">
    <w:abstractNumId w:val="1"/>
  </w:num>
  <w:num w:numId="3" w16cid:durableId="919102686">
    <w:abstractNumId w:val="0"/>
  </w:num>
  <w:num w:numId="4" w16cid:durableId="19824937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akistan vet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174A7"/>
    <w:rsid w:val="00000DC1"/>
    <w:rsid w:val="00001EC3"/>
    <w:rsid w:val="0000725A"/>
    <w:rsid w:val="0001075C"/>
    <w:rsid w:val="00012452"/>
    <w:rsid w:val="0001357A"/>
    <w:rsid w:val="000141CD"/>
    <w:rsid w:val="000148F6"/>
    <w:rsid w:val="000161E5"/>
    <w:rsid w:val="00024178"/>
    <w:rsid w:val="00027FC1"/>
    <w:rsid w:val="00031543"/>
    <w:rsid w:val="00032FAE"/>
    <w:rsid w:val="00036A7E"/>
    <w:rsid w:val="00040209"/>
    <w:rsid w:val="000415FE"/>
    <w:rsid w:val="00044A9D"/>
    <w:rsid w:val="00050835"/>
    <w:rsid w:val="00050EE1"/>
    <w:rsid w:val="000524BA"/>
    <w:rsid w:val="000571CF"/>
    <w:rsid w:val="00057C82"/>
    <w:rsid w:val="00060FDB"/>
    <w:rsid w:val="00061246"/>
    <w:rsid w:val="000617BA"/>
    <w:rsid w:val="00063976"/>
    <w:rsid w:val="0006399F"/>
    <w:rsid w:val="00063C4D"/>
    <w:rsid w:val="00064034"/>
    <w:rsid w:val="0007059F"/>
    <w:rsid w:val="00070E3C"/>
    <w:rsid w:val="00071060"/>
    <w:rsid w:val="00073BCD"/>
    <w:rsid w:val="00077324"/>
    <w:rsid w:val="000839E6"/>
    <w:rsid w:val="00085B49"/>
    <w:rsid w:val="00087B55"/>
    <w:rsid w:val="00091D69"/>
    <w:rsid w:val="00092272"/>
    <w:rsid w:val="00094B44"/>
    <w:rsid w:val="00097AE5"/>
    <w:rsid w:val="000A02EB"/>
    <w:rsid w:val="000A4967"/>
    <w:rsid w:val="000A55C7"/>
    <w:rsid w:val="000A7692"/>
    <w:rsid w:val="000B03B7"/>
    <w:rsid w:val="000B6BB5"/>
    <w:rsid w:val="000C1AAC"/>
    <w:rsid w:val="000C2BAE"/>
    <w:rsid w:val="000C6A2F"/>
    <w:rsid w:val="000D0FBB"/>
    <w:rsid w:val="000D435A"/>
    <w:rsid w:val="000D6961"/>
    <w:rsid w:val="000D76AA"/>
    <w:rsid w:val="000E3D65"/>
    <w:rsid w:val="000E3FEE"/>
    <w:rsid w:val="000E766D"/>
    <w:rsid w:val="000E7FA5"/>
    <w:rsid w:val="000F7F9F"/>
    <w:rsid w:val="0010046C"/>
    <w:rsid w:val="00100B03"/>
    <w:rsid w:val="00104725"/>
    <w:rsid w:val="00107CA6"/>
    <w:rsid w:val="00112F1D"/>
    <w:rsid w:val="00114E99"/>
    <w:rsid w:val="00114EE7"/>
    <w:rsid w:val="001174A7"/>
    <w:rsid w:val="001204E3"/>
    <w:rsid w:val="0012138B"/>
    <w:rsid w:val="00121B54"/>
    <w:rsid w:val="0012406B"/>
    <w:rsid w:val="00127166"/>
    <w:rsid w:val="0013031D"/>
    <w:rsid w:val="00130DE1"/>
    <w:rsid w:val="0013334D"/>
    <w:rsid w:val="001422D0"/>
    <w:rsid w:val="001433C2"/>
    <w:rsid w:val="00144110"/>
    <w:rsid w:val="001463B2"/>
    <w:rsid w:val="00155EFD"/>
    <w:rsid w:val="00156744"/>
    <w:rsid w:val="001619FD"/>
    <w:rsid w:val="00162619"/>
    <w:rsid w:val="001629F1"/>
    <w:rsid w:val="00165832"/>
    <w:rsid w:val="00165CEB"/>
    <w:rsid w:val="00165E2B"/>
    <w:rsid w:val="00165FBE"/>
    <w:rsid w:val="00172307"/>
    <w:rsid w:val="00175669"/>
    <w:rsid w:val="00182F50"/>
    <w:rsid w:val="0018368B"/>
    <w:rsid w:val="00184FAC"/>
    <w:rsid w:val="00187D63"/>
    <w:rsid w:val="001934A6"/>
    <w:rsid w:val="00193A57"/>
    <w:rsid w:val="00193BD6"/>
    <w:rsid w:val="0019606B"/>
    <w:rsid w:val="001A075B"/>
    <w:rsid w:val="001A6D45"/>
    <w:rsid w:val="001B0692"/>
    <w:rsid w:val="001B3CA6"/>
    <w:rsid w:val="001B4B4C"/>
    <w:rsid w:val="001B517C"/>
    <w:rsid w:val="001B6CF8"/>
    <w:rsid w:val="001C10D6"/>
    <w:rsid w:val="001C3364"/>
    <w:rsid w:val="001C3E44"/>
    <w:rsid w:val="001D0D09"/>
    <w:rsid w:val="001D149F"/>
    <w:rsid w:val="001D3438"/>
    <w:rsid w:val="001D3890"/>
    <w:rsid w:val="001E634F"/>
    <w:rsid w:val="001F2B06"/>
    <w:rsid w:val="001F4630"/>
    <w:rsid w:val="001F4E32"/>
    <w:rsid w:val="001F6B1D"/>
    <w:rsid w:val="0020148B"/>
    <w:rsid w:val="00201F1F"/>
    <w:rsid w:val="00202596"/>
    <w:rsid w:val="002063F9"/>
    <w:rsid w:val="002075CE"/>
    <w:rsid w:val="00207E6E"/>
    <w:rsid w:val="00210376"/>
    <w:rsid w:val="0021211D"/>
    <w:rsid w:val="00212EC3"/>
    <w:rsid w:val="00213443"/>
    <w:rsid w:val="00214E13"/>
    <w:rsid w:val="002166A0"/>
    <w:rsid w:val="00217431"/>
    <w:rsid w:val="00220253"/>
    <w:rsid w:val="0022081B"/>
    <w:rsid w:val="002213EF"/>
    <w:rsid w:val="00225870"/>
    <w:rsid w:val="00232978"/>
    <w:rsid w:val="00233314"/>
    <w:rsid w:val="00236972"/>
    <w:rsid w:val="00237DF0"/>
    <w:rsid w:val="00242542"/>
    <w:rsid w:val="002427C7"/>
    <w:rsid w:val="002537AC"/>
    <w:rsid w:val="00253A54"/>
    <w:rsid w:val="002556CE"/>
    <w:rsid w:val="0025705F"/>
    <w:rsid w:val="002571F2"/>
    <w:rsid w:val="00263A00"/>
    <w:rsid w:val="002651B0"/>
    <w:rsid w:val="002724B7"/>
    <w:rsid w:val="00273D5B"/>
    <w:rsid w:val="0028076F"/>
    <w:rsid w:val="00280B75"/>
    <w:rsid w:val="00290CFF"/>
    <w:rsid w:val="00290F8E"/>
    <w:rsid w:val="00291212"/>
    <w:rsid w:val="00291B75"/>
    <w:rsid w:val="00292261"/>
    <w:rsid w:val="00296D85"/>
    <w:rsid w:val="002A4132"/>
    <w:rsid w:val="002A6D15"/>
    <w:rsid w:val="002B2F5D"/>
    <w:rsid w:val="002B37B3"/>
    <w:rsid w:val="002B56A1"/>
    <w:rsid w:val="002C24FD"/>
    <w:rsid w:val="002C3BFE"/>
    <w:rsid w:val="002E1330"/>
    <w:rsid w:val="002E57C7"/>
    <w:rsid w:val="00300DB6"/>
    <w:rsid w:val="0030125B"/>
    <w:rsid w:val="00301740"/>
    <w:rsid w:val="00303222"/>
    <w:rsid w:val="00304052"/>
    <w:rsid w:val="00307B5D"/>
    <w:rsid w:val="00307B67"/>
    <w:rsid w:val="00311669"/>
    <w:rsid w:val="003125FC"/>
    <w:rsid w:val="00313CC4"/>
    <w:rsid w:val="00315B32"/>
    <w:rsid w:val="003166C9"/>
    <w:rsid w:val="00320521"/>
    <w:rsid w:val="00320605"/>
    <w:rsid w:val="003226CE"/>
    <w:rsid w:val="00323106"/>
    <w:rsid w:val="00327E9C"/>
    <w:rsid w:val="00334499"/>
    <w:rsid w:val="00335F81"/>
    <w:rsid w:val="003379AE"/>
    <w:rsid w:val="00342A7E"/>
    <w:rsid w:val="003435C3"/>
    <w:rsid w:val="00346D28"/>
    <w:rsid w:val="00353BF7"/>
    <w:rsid w:val="0035453B"/>
    <w:rsid w:val="003545A6"/>
    <w:rsid w:val="00354847"/>
    <w:rsid w:val="00354A81"/>
    <w:rsid w:val="0035784F"/>
    <w:rsid w:val="00360B3B"/>
    <w:rsid w:val="003667B1"/>
    <w:rsid w:val="0037085A"/>
    <w:rsid w:val="003711C7"/>
    <w:rsid w:val="00375362"/>
    <w:rsid w:val="00381BAF"/>
    <w:rsid w:val="00386539"/>
    <w:rsid w:val="00391F49"/>
    <w:rsid w:val="0039219E"/>
    <w:rsid w:val="003953FC"/>
    <w:rsid w:val="003A2653"/>
    <w:rsid w:val="003A3EEB"/>
    <w:rsid w:val="003B0533"/>
    <w:rsid w:val="003B1726"/>
    <w:rsid w:val="003C161D"/>
    <w:rsid w:val="003C4DAD"/>
    <w:rsid w:val="003C53F6"/>
    <w:rsid w:val="003C7415"/>
    <w:rsid w:val="003C760C"/>
    <w:rsid w:val="003C7B0C"/>
    <w:rsid w:val="003D0EEA"/>
    <w:rsid w:val="003D513A"/>
    <w:rsid w:val="003E133B"/>
    <w:rsid w:val="003F4610"/>
    <w:rsid w:val="0040085E"/>
    <w:rsid w:val="0040139E"/>
    <w:rsid w:val="00402F2C"/>
    <w:rsid w:val="00414C9D"/>
    <w:rsid w:val="00420F14"/>
    <w:rsid w:val="004230DF"/>
    <w:rsid w:val="004248E3"/>
    <w:rsid w:val="0043317B"/>
    <w:rsid w:val="004371AB"/>
    <w:rsid w:val="00440B1E"/>
    <w:rsid w:val="00441730"/>
    <w:rsid w:val="004434B1"/>
    <w:rsid w:val="00443BA5"/>
    <w:rsid w:val="0045327C"/>
    <w:rsid w:val="004551D4"/>
    <w:rsid w:val="00456D5B"/>
    <w:rsid w:val="00462A98"/>
    <w:rsid w:val="00463013"/>
    <w:rsid w:val="0047374A"/>
    <w:rsid w:val="00476A2A"/>
    <w:rsid w:val="00483A76"/>
    <w:rsid w:val="0048576E"/>
    <w:rsid w:val="00485AE7"/>
    <w:rsid w:val="004874BC"/>
    <w:rsid w:val="00492516"/>
    <w:rsid w:val="0049308C"/>
    <w:rsid w:val="004958C6"/>
    <w:rsid w:val="0049611B"/>
    <w:rsid w:val="00496409"/>
    <w:rsid w:val="00497D08"/>
    <w:rsid w:val="004A1732"/>
    <w:rsid w:val="004B0BFD"/>
    <w:rsid w:val="004B0E5B"/>
    <w:rsid w:val="004B2D02"/>
    <w:rsid w:val="004C3B78"/>
    <w:rsid w:val="004C3D15"/>
    <w:rsid w:val="004C5496"/>
    <w:rsid w:val="004C78C4"/>
    <w:rsid w:val="004C7EC7"/>
    <w:rsid w:val="004D2888"/>
    <w:rsid w:val="004D64FB"/>
    <w:rsid w:val="004D6BFA"/>
    <w:rsid w:val="004E0102"/>
    <w:rsid w:val="004E18F6"/>
    <w:rsid w:val="004E2A4A"/>
    <w:rsid w:val="004E6F6D"/>
    <w:rsid w:val="004F0ABD"/>
    <w:rsid w:val="004F2DBC"/>
    <w:rsid w:val="004F588E"/>
    <w:rsid w:val="004F724C"/>
    <w:rsid w:val="005048E1"/>
    <w:rsid w:val="00504CE2"/>
    <w:rsid w:val="00512B03"/>
    <w:rsid w:val="00520092"/>
    <w:rsid w:val="005208DE"/>
    <w:rsid w:val="00523E69"/>
    <w:rsid w:val="00526420"/>
    <w:rsid w:val="005266AA"/>
    <w:rsid w:val="00526708"/>
    <w:rsid w:val="005355FC"/>
    <w:rsid w:val="00541431"/>
    <w:rsid w:val="005432CD"/>
    <w:rsid w:val="00551EA3"/>
    <w:rsid w:val="00552B78"/>
    <w:rsid w:val="005627C0"/>
    <w:rsid w:val="00565EB7"/>
    <w:rsid w:val="00570E5D"/>
    <w:rsid w:val="00574552"/>
    <w:rsid w:val="00577533"/>
    <w:rsid w:val="005803F0"/>
    <w:rsid w:val="005831CB"/>
    <w:rsid w:val="00584223"/>
    <w:rsid w:val="005849A0"/>
    <w:rsid w:val="005849A1"/>
    <w:rsid w:val="00590145"/>
    <w:rsid w:val="00594B6D"/>
    <w:rsid w:val="005A06AA"/>
    <w:rsid w:val="005A459C"/>
    <w:rsid w:val="005A70D2"/>
    <w:rsid w:val="005A7BF0"/>
    <w:rsid w:val="005A7CF2"/>
    <w:rsid w:val="005B3770"/>
    <w:rsid w:val="005B7D64"/>
    <w:rsid w:val="005C5A77"/>
    <w:rsid w:val="005D4A4D"/>
    <w:rsid w:val="005D6B47"/>
    <w:rsid w:val="005E2116"/>
    <w:rsid w:val="005E38A7"/>
    <w:rsid w:val="005E7712"/>
    <w:rsid w:val="005F0140"/>
    <w:rsid w:val="005F056D"/>
    <w:rsid w:val="005F1694"/>
    <w:rsid w:val="005F543F"/>
    <w:rsid w:val="005F7322"/>
    <w:rsid w:val="0060008A"/>
    <w:rsid w:val="006013AD"/>
    <w:rsid w:val="00601F9A"/>
    <w:rsid w:val="00604E93"/>
    <w:rsid w:val="0060702F"/>
    <w:rsid w:val="00610BAA"/>
    <w:rsid w:val="006138DA"/>
    <w:rsid w:val="00615351"/>
    <w:rsid w:val="006164BA"/>
    <w:rsid w:val="00617872"/>
    <w:rsid w:val="00617A77"/>
    <w:rsid w:val="0062013C"/>
    <w:rsid w:val="00620F8E"/>
    <w:rsid w:val="00624275"/>
    <w:rsid w:val="006342F2"/>
    <w:rsid w:val="0064025F"/>
    <w:rsid w:val="00641800"/>
    <w:rsid w:val="006432CD"/>
    <w:rsid w:val="00643E31"/>
    <w:rsid w:val="006502ED"/>
    <w:rsid w:val="00653A30"/>
    <w:rsid w:val="006554DE"/>
    <w:rsid w:val="0065735A"/>
    <w:rsid w:val="0065764B"/>
    <w:rsid w:val="006577BD"/>
    <w:rsid w:val="00661A0B"/>
    <w:rsid w:val="00665100"/>
    <w:rsid w:val="006679C1"/>
    <w:rsid w:val="00672837"/>
    <w:rsid w:val="00672B86"/>
    <w:rsid w:val="00673528"/>
    <w:rsid w:val="00680DF5"/>
    <w:rsid w:val="00687C35"/>
    <w:rsid w:val="00690912"/>
    <w:rsid w:val="00692A76"/>
    <w:rsid w:val="00693970"/>
    <w:rsid w:val="006939BF"/>
    <w:rsid w:val="0069455B"/>
    <w:rsid w:val="006958F3"/>
    <w:rsid w:val="006A1F41"/>
    <w:rsid w:val="006A2B73"/>
    <w:rsid w:val="006A536C"/>
    <w:rsid w:val="006A73A9"/>
    <w:rsid w:val="006B0205"/>
    <w:rsid w:val="006C0309"/>
    <w:rsid w:val="006C3340"/>
    <w:rsid w:val="006C3895"/>
    <w:rsid w:val="006C3F3D"/>
    <w:rsid w:val="006C4A87"/>
    <w:rsid w:val="006C77C4"/>
    <w:rsid w:val="006D7318"/>
    <w:rsid w:val="006E1A02"/>
    <w:rsid w:val="006E6455"/>
    <w:rsid w:val="006E66FB"/>
    <w:rsid w:val="006F27E4"/>
    <w:rsid w:val="006F2BCE"/>
    <w:rsid w:val="006F4457"/>
    <w:rsid w:val="006F710A"/>
    <w:rsid w:val="00715D80"/>
    <w:rsid w:val="00720484"/>
    <w:rsid w:val="00721CE8"/>
    <w:rsid w:val="00723A9A"/>
    <w:rsid w:val="00723D05"/>
    <w:rsid w:val="00723E9A"/>
    <w:rsid w:val="00724B7C"/>
    <w:rsid w:val="0072695C"/>
    <w:rsid w:val="00727AD6"/>
    <w:rsid w:val="007321E6"/>
    <w:rsid w:val="00735D2E"/>
    <w:rsid w:val="007364F7"/>
    <w:rsid w:val="0073756D"/>
    <w:rsid w:val="00751D26"/>
    <w:rsid w:val="0075386F"/>
    <w:rsid w:val="00765E22"/>
    <w:rsid w:val="007748B6"/>
    <w:rsid w:val="007766C4"/>
    <w:rsid w:val="007814E0"/>
    <w:rsid w:val="007907DE"/>
    <w:rsid w:val="007910BD"/>
    <w:rsid w:val="00791B49"/>
    <w:rsid w:val="00794DF1"/>
    <w:rsid w:val="00795741"/>
    <w:rsid w:val="0079606A"/>
    <w:rsid w:val="007A1482"/>
    <w:rsid w:val="007A2554"/>
    <w:rsid w:val="007A2A40"/>
    <w:rsid w:val="007A7D0F"/>
    <w:rsid w:val="007B0B75"/>
    <w:rsid w:val="007B1179"/>
    <w:rsid w:val="007B3CE8"/>
    <w:rsid w:val="007B444B"/>
    <w:rsid w:val="007B53E8"/>
    <w:rsid w:val="007C3F80"/>
    <w:rsid w:val="007C4AB6"/>
    <w:rsid w:val="007C7FA7"/>
    <w:rsid w:val="007D45AB"/>
    <w:rsid w:val="007D492E"/>
    <w:rsid w:val="007D49EB"/>
    <w:rsid w:val="007D63F4"/>
    <w:rsid w:val="007D6DC9"/>
    <w:rsid w:val="007E1A25"/>
    <w:rsid w:val="007F0197"/>
    <w:rsid w:val="007F29DB"/>
    <w:rsid w:val="007F71EC"/>
    <w:rsid w:val="00803406"/>
    <w:rsid w:val="008065BC"/>
    <w:rsid w:val="0081158A"/>
    <w:rsid w:val="00811FAF"/>
    <w:rsid w:val="008122FE"/>
    <w:rsid w:val="00816047"/>
    <w:rsid w:val="00821242"/>
    <w:rsid w:val="00821D04"/>
    <w:rsid w:val="00827A4C"/>
    <w:rsid w:val="00830802"/>
    <w:rsid w:val="00831047"/>
    <w:rsid w:val="00831DA3"/>
    <w:rsid w:val="00834B19"/>
    <w:rsid w:val="00837289"/>
    <w:rsid w:val="00837AA3"/>
    <w:rsid w:val="0084207D"/>
    <w:rsid w:val="00842DDA"/>
    <w:rsid w:val="00844420"/>
    <w:rsid w:val="008474ED"/>
    <w:rsid w:val="00850123"/>
    <w:rsid w:val="00851814"/>
    <w:rsid w:val="008518A5"/>
    <w:rsid w:val="008523DC"/>
    <w:rsid w:val="00853B2B"/>
    <w:rsid w:val="00855D84"/>
    <w:rsid w:val="00855FD7"/>
    <w:rsid w:val="0085662D"/>
    <w:rsid w:val="00856EAA"/>
    <w:rsid w:val="008573F2"/>
    <w:rsid w:val="00861317"/>
    <w:rsid w:val="00862BD2"/>
    <w:rsid w:val="00863EFB"/>
    <w:rsid w:val="0086425E"/>
    <w:rsid w:val="008648BF"/>
    <w:rsid w:val="00865EF3"/>
    <w:rsid w:val="008665A0"/>
    <w:rsid w:val="00871A65"/>
    <w:rsid w:val="00873652"/>
    <w:rsid w:val="0087440D"/>
    <w:rsid w:val="0087453B"/>
    <w:rsid w:val="0087479A"/>
    <w:rsid w:val="008765A3"/>
    <w:rsid w:val="00877077"/>
    <w:rsid w:val="008831B1"/>
    <w:rsid w:val="0088504F"/>
    <w:rsid w:val="00890D24"/>
    <w:rsid w:val="0089267E"/>
    <w:rsid w:val="008A153D"/>
    <w:rsid w:val="008A4E12"/>
    <w:rsid w:val="008A4FF2"/>
    <w:rsid w:val="008A623F"/>
    <w:rsid w:val="008A72A1"/>
    <w:rsid w:val="008A7416"/>
    <w:rsid w:val="008A7DA4"/>
    <w:rsid w:val="008B1DC2"/>
    <w:rsid w:val="008B34C3"/>
    <w:rsid w:val="008C152B"/>
    <w:rsid w:val="008C4573"/>
    <w:rsid w:val="008C4A4B"/>
    <w:rsid w:val="008D4589"/>
    <w:rsid w:val="008E13C5"/>
    <w:rsid w:val="008E430A"/>
    <w:rsid w:val="008E6314"/>
    <w:rsid w:val="008F33B3"/>
    <w:rsid w:val="008F578E"/>
    <w:rsid w:val="00900304"/>
    <w:rsid w:val="00902AB1"/>
    <w:rsid w:val="009032A8"/>
    <w:rsid w:val="00906B8A"/>
    <w:rsid w:val="0091005F"/>
    <w:rsid w:val="00910464"/>
    <w:rsid w:val="00910EAF"/>
    <w:rsid w:val="009111DD"/>
    <w:rsid w:val="009130F1"/>
    <w:rsid w:val="00914994"/>
    <w:rsid w:val="00914A4F"/>
    <w:rsid w:val="009159C6"/>
    <w:rsid w:val="00917CA0"/>
    <w:rsid w:val="00921D6D"/>
    <w:rsid w:val="00922BB7"/>
    <w:rsid w:val="00922F89"/>
    <w:rsid w:val="00931642"/>
    <w:rsid w:val="009362F9"/>
    <w:rsid w:val="009369A4"/>
    <w:rsid w:val="00950ACB"/>
    <w:rsid w:val="00952674"/>
    <w:rsid w:val="00955FFA"/>
    <w:rsid w:val="00960004"/>
    <w:rsid w:val="009604C2"/>
    <w:rsid w:val="0096598B"/>
    <w:rsid w:val="00973504"/>
    <w:rsid w:val="00975DA8"/>
    <w:rsid w:val="0098299E"/>
    <w:rsid w:val="0098604D"/>
    <w:rsid w:val="00996634"/>
    <w:rsid w:val="00997AC5"/>
    <w:rsid w:val="009A2D4B"/>
    <w:rsid w:val="009C66FD"/>
    <w:rsid w:val="009D1CB7"/>
    <w:rsid w:val="009D41F9"/>
    <w:rsid w:val="009D5390"/>
    <w:rsid w:val="009D5E6C"/>
    <w:rsid w:val="009E06DB"/>
    <w:rsid w:val="009E1F00"/>
    <w:rsid w:val="009E38DD"/>
    <w:rsid w:val="009E5967"/>
    <w:rsid w:val="009E710F"/>
    <w:rsid w:val="009F10EC"/>
    <w:rsid w:val="009F50FA"/>
    <w:rsid w:val="009F5195"/>
    <w:rsid w:val="009F6AD8"/>
    <w:rsid w:val="00A0457E"/>
    <w:rsid w:val="00A07C24"/>
    <w:rsid w:val="00A10264"/>
    <w:rsid w:val="00A11985"/>
    <w:rsid w:val="00A122C1"/>
    <w:rsid w:val="00A12835"/>
    <w:rsid w:val="00A12B3A"/>
    <w:rsid w:val="00A14311"/>
    <w:rsid w:val="00A16EDB"/>
    <w:rsid w:val="00A20A1D"/>
    <w:rsid w:val="00A20E7D"/>
    <w:rsid w:val="00A22F57"/>
    <w:rsid w:val="00A32015"/>
    <w:rsid w:val="00A323B5"/>
    <w:rsid w:val="00A3578F"/>
    <w:rsid w:val="00A40379"/>
    <w:rsid w:val="00A404B1"/>
    <w:rsid w:val="00A43995"/>
    <w:rsid w:val="00A47AB9"/>
    <w:rsid w:val="00A50429"/>
    <w:rsid w:val="00A55316"/>
    <w:rsid w:val="00A557A0"/>
    <w:rsid w:val="00A56F93"/>
    <w:rsid w:val="00A57C17"/>
    <w:rsid w:val="00A60A7C"/>
    <w:rsid w:val="00A62E89"/>
    <w:rsid w:val="00A63195"/>
    <w:rsid w:val="00A7060C"/>
    <w:rsid w:val="00A7075C"/>
    <w:rsid w:val="00A70FA8"/>
    <w:rsid w:val="00A723A8"/>
    <w:rsid w:val="00A7288F"/>
    <w:rsid w:val="00A77DBC"/>
    <w:rsid w:val="00A77FEF"/>
    <w:rsid w:val="00A81B47"/>
    <w:rsid w:val="00A82575"/>
    <w:rsid w:val="00A86F81"/>
    <w:rsid w:val="00A92000"/>
    <w:rsid w:val="00A936EA"/>
    <w:rsid w:val="00A940DF"/>
    <w:rsid w:val="00A94CBF"/>
    <w:rsid w:val="00A95784"/>
    <w:rsid w:val="00A96A52"/>
    <w:rsid w:val="00A97503"/>
    <w:rsid w:val="00AA02AC"/>
    <w:rsid w:val="00AA0508"/>
    <w:rsid w:val="00AA231D"/>
    <w:rsid w:val="00AA41BC"/>
    <w:rsid w:val="00AA49AF"/>
    <w:rsid w:val="00AA6D7D"/>
    <w:rsid w:val="00AA7DD2"/>
    <w:rsid w:val="00AB0E11"/>
    <w:rsid w:val="00AB1A0F"/>
    <w:rsid w:val="00AB4278"/>
    <w:rsid w:val="00AB7463"/>
    <w:rsid w:val="00AC06F4"/>
    <w:rsid w:val="00AC3CDD"/>
    <w:rsid w:val="00AC4A25"/>
    <w:rsid w:val="00AD3BEB"/>
    <w:rsid w:val="00AD4894"/>
    <w:rsid w:val="00AE0083"/>
    <w:rsid w:val="00AE1E6C"/>
    <w:rsid w:val="00AE3A35"/>
    <w:rsid w:val="00AE679F"/>
    <w:rsid w:val="00AF2A8A"/>
    <w:rsid w:val="00AF36DE"/>
    <w:rsid w:val="00AF6579"/>
    <w:rsid w:val="00AF70EA"/>
    <w:rsid w:val="00AF7271"/>
    <w:rsid w:val="00B00BF3"/>
    <w:rsid w:val="00B12B03"/>
    <w:rsid w:val="00B13998"/>
    <w:rsid w:val="00B14031"/>
    <w:rsid w:val="00B14C33"/>
    <w:rsid w:val="00B152AF"/>
    <w:rsid w:val="00B218E7"/>
    <w:rsid w:val="00B21D4F"/>
    <w:rsid w:val="00B25914"/>
    <w:rsid w:val="00B26F4D"/>
    <w:rsid w:val="00B305BF"/>
    <w:rsid w:val="00B3148F"/>
    <w:rsid w:val="00B402D3"/>
    <w:rsid w:val="00B41CB7"/>
    <w:rsid w:val="00B44E7D"/>
    <w:rsid w:val="00B4562F"/>
    <w:rsid w:val="00B50322"/>
    <w:rsid w:val="00B512CE"/>
    <w:rsid w:val="00B54C13"/>
    <w:rsid w:val="00B55FF5"/>
    <w:rsid w:val="00B60DAA"/>
    <w:rsid w:val="00B65D62"/>
    <w:rsid w:val="00B7012B"/>
    <w:rsid w:val="00B70B3F"/>
    <w:rsid w:val="00B719EF"/>
    <w:rsid w:val="00B728E8"/>
    <w:rsid w:val="00B75147"/>
    <w:rsid w:val="00B7543B"/>
    <w:rsid w:val="00B769FE"/>
    <w:rsid w:val="00B827DC"/>
    <w:rsid w:val="00B83326"/>
    <w:rsid w:val="00B839AF"/>
    <w:rsid w:val="00B84672"/>
    <w:rsid w:val="00B92EBB"/>
    <w:rsid w:val="00B941D1"/>
    <w:rsid w:val="00B94ACF"/>
    <w:rsid w:val="00B94D40"/>
    <w:rsid w:val="00B954D6"/>
    <w:rsid w:val="00B96CC0"/>
    <w:rsid w:val="00BB0297"/>
    <w:rsid w:val="00BB07A2"/>
    <w:rsid w:val="00BB26F6"/>
    <w:rsid w:val="00BB3E82"/>
    <w:rsid w:val="00BB5EFC"/>
    <w:rsid w:val="00BB68CE"/>
    <w:rsid w:val="00BC22E1"/>
    <w:rsid w:val="00BC2648"/>
    <w:rsid w:val="00BC2943"/>
    <w:rsid w:val="00BC30FE"/>
    <w:rsid w:val="00BC37D2"/>
    <w:rsid w:val="00BC7C0A"/>
    <w:rsid w:val="00BC7D63"/>
    <w:rsid w:val="00BE1CD3"/>
    <w:rsid w:val="00BE5358"/>
    <w:rsid w:val="00BF03FF"/>
    <w:rsid w:val="00BF0446"/>
    <w:rsid w:val="00BF23A0"/>
    <w:rsid w:val="00BF5A66"/>
    <w:rsid w:val="00BF64FC"/>
    <w:rsid w:val="00BF677F"/>
    <w:rsid w:val="00C044D3"/>
    <w:rsid w:val="00C0496D"/>
    <w:rsid w:val="00C0610C"/>
    <w:rsid w:val="00C07968"/>
    <w:rsid w:val="00C07EDE"/>
    <w:rsid w:val="00C12608"/>
    <w:rsid w:val="00C160FF"/>
    <w:rsid w:val="00C20079"/>
    <w:rsid w:val="00C24BA5"/>
    <w:rsid w:val="00C25C69"/>
    <w:rsid w:val="00C26E90"/>
    <w:rsid w:val="00C3262E"/>
    <w:rsid w:val="00C34C53"/>
    <w:rsid w:val="00C34C9B"/>
    <w:rsid w:val="00C3641F"/>
    <w:rsid w:val="00C411DB"/>
    <w:rsid w:val="00C42606"/>
    <w:rsid w:val="00C46B86"/>
    <w:rsid w:val="00C51D9E"/>
    <w:rsid w:val="00C540FA"/>
    <w:rsid w:val="00C56DC9"/>
    <w:rsid w:val="00C56F14"/>
    <w:rsid w:val="00C62837"/>
    <w:rsid w:val="00C73318"/>
    <w:rsid w:val="00C74EF7"/>
    <w:rsid w:val="00C74F4A"/>
    <w:rsid w:val="00C803D8"/>
    <w:rsid w:val="00C81D50"/>
    <w:rsid w:val="00C84013"/>
    <w:rsid w:val="00C876C7"/>
    <w:rsid w:val="00C9041A"/>
    <w:rsid w:val="00C92264"/>
    <w:rsid w:val="00C927EC"/>
    <w:rsid w:val="00C94543"/>
    <w:rsid w:val="00CA184C"/>
    <w:rsid w:val="00CA1977"/>
    <w:rsid w:val="00CA29F2"/>
    <w:rsid w:val="00CA2ABD"/>
    <w:rsid w:val="00CA6234"/>
    <w:rsid w:val="00CA6838"/>
    <w:rsid w:val="00CB361C"/>
    <w:rsid w:val="00CB376D"/>
    <w:rsid w:val="00CB5DAE"/>
    <w:rsid w:val="00CB5FA7"/>
    <w:rsid w:val="00CB665C"/>
    <w:rsid w:val="00CB76CF"/>
    <w:rsid w:val="00CC2E46"/>
    <w:rsid w:val="00CC2F60"/>
    <w:rsid w:val="00CC52AB"/>
    <w:rsid w:val="00CC7811"/>
    <w:rsid w:val="00CD073E"/>
    <w:rsid w:val="00CD2724"/>
    <w:rsid w:val="00CD30CD"/>
    <w:rsid w:val="00CD355B"/>
    <w:rsid w:val="00CD4754"/>
    <w:rsid w:val="00CD6915"/>
    <w:rsid w:val="00CE1158"/>
    <w:rsid w:val="00CE3D3C"/>
    <w:rsid w:val="00CE5049"/>
    <w:rsid w:val="00CE555B"/>
    <w:rsid w:val="00CE6101"/>
    <w:rsid w:val="00CE7AC2"/>
    <w:rsid w:val="00CF073B"/>
    <w:rsid w:val="00CF1103"/>
    <w:rsid w:val="00CF3CC9"/>
    <w:rsid w:val="00D0051F"/>
    <w:rsid w:val="00D11E80"/>
    <w:rsid w:val="00D15176"/>
    <w:rsid w:val="00D15C9E"/>
    <w:rsid w:val="00D32085"/>
    <w:rsid w:val="00D35635"/>
    <w:rsid w:val="00D4231B"/>
    <w:rsid w:val="00D43D80"/>
    <w:rsid w:val="00D444B6"/>
    <w:rsid w:val="00D47018"/>
    <w:rsid w:val="00D50F44"/>
    <w:rsid w:val="00D54888"/>
    <w:rsid w:val="00D612A9"/>
    <w:rsid w:val="00D62481"/>
    <w:rsid w:val="00D63DE5"/>
    <w:rsid w:val="00D7057D"/>
    <w:rsid w:val="00D741A5"/>
    <w:rsid w:val="00D74916"/>
    <w:rsid w:val="00D82900"/>
    <w:rsid w:val="00DA25C0"/>
    <w:rsid w:val="00DA2FCB"/>
    <w:rsid w:val="00DA3E4A"/>
    <w:rsid w:val="00DA53D0"/>
    <w:rsid w:val="00DA772C"/>
    <w:rsid w:val="00DB0720"/>
    <w:rsid w:val="00DB08B7"/>
    <w:rsid w:val="00DB0F5B"/>
    <w:rsid w:val="00DB173B"/>
    <w:rsid w:val="00DB56A2"/>
    <w:rsid w:val="00DB5FEE"/>
    <w:rsid w:val="00DB7FBE"/>
    <w:rsid w:val="00DC1CB1"/>
    <w:rsid w:val="00DC2B53"/>
    <w:rsid w:val="00DC443B"/>
    <w:rsid w:val="00DC6D8D"/>
    <w:rsid w:val="00DC7ECA"/>
    <w:rsid w:val="00DD06D5"/>
    <w:rsid w:val="00DD0CB7"/>
    <w:rsid w:val="00DD1D01"/>
    <w:rsid w:val="00DD1EBE"/>
    <w:rsid w:val="00DD21D1"/>
    <w:rsid w:val="00DD6270"/>
    <w:rsid w:val="00DE1A0B"/>
    <w:rsid w:val="00DE4610"/>
    <w:rsid w:val="00DE5A28"/>
    <w:rsid w:val="00DE66C7"/>
    <w:rsid w:val="00DF03E8"/>
    <w:rsid w:val="00DF2FB5"/>
    <w:rsid w:val="00E00533"/>
    <w:rsid w:val="00E01D65"/>
    <w:rsid w:val="00E01D80"/>
    <w:rsid w:val="00E03DEA"/>
    <w:rsid w:val="00E10065"/>
    <w:rsid w:val="00E100AC"/>
    <w:rsid w:val="00E104B6"/>
    <w:rsid w:val="00E149B1"/>
    <w:rsid w:val="00E14E6A"/>
    <w:rsid w:val="00E1628E"/>
    <w:rsid w:val="00E16B7B"/>
    <w:rsid w:val="00E200B1"/>
    <w:rsid w:val="00E21F41"/>
    <w:rsid w:val="00E23801"/>
    <w:rsid w:val="00E23D01"/>
    <w:rsid w:val="00E26462"/>
    <w:rsid w:val="00E268A8"/>
    <w:rsid w:val="00E26C18"/>
    <w:rsid w:val="00E26FFD"/>
    <w:rsid w:val="00E27099"/>
    <w:rsid w:val="00E27BAA"/>
    <w:rsid w:val="00E27C94"/>
    <w:rsid w:val="00E33836"/>
    <w:rsid w:val="00E34231"/>
    <w:rsid w:val="00E41C75"/>
    <w:rsid w:val="00E4544D"/>
    <w:rsid w:val="00E45625"/>
    <w:rsid w:val="00E50512"/>
    <w:rsid w:val="00E54343"/>
    <w:rsid w:val="00E555C6"/>
    <w:rsid w:val="00E571E5"/>
    <w:rsid w:val="00E62B42"/>
    <w:rsid w:val="00E63C93"/>
    <w:rsid w:val="00E64C28"/>
    <w:rsid w:val="00E672BE"/>
    <w:rsid w:val="00E73910"/>
    <w:rsid w:val="00E75829"/>
    <w:rsid w:val="00E76409"/>
    <w:rsid w:val="00E819BB"/>
    <w:rsid w:val="00E85EB7"/>
    <w:rsid w:val="00E90D7A"/>
    <w:rsid w:val="00E90DC7"/>
    <w:rsid w:val="00E94D6F"/>
    <w:rsid w:val="00E964E2"/>
    <w:rsid w:val="00E96C68"/>
    <w:rsid w:val="00E97E8B"/>
    <w:rsid w:val="00EA2B67"/>
    <w:rsid w:val="00EA3ED0"/>
    <w:rsid w:val="00EA4658"/>
    <w:rsid w:val="00EA4B60"/>
    <w:rsid w:val="00EA76AE"/>
    <w:rsid w:val="00EB3F13"/>
    <w:rsid w:val="00EB517D"/>
    <w:rsid w:val="00EB583C"/>
    <w:rsid w:val="00EC5C1A"/>
    <w:rsid w:val="00EC6805"/>
    <w:rsid w:val="00ED6537"/>
    <w:rsid w:val="00EE07AC"/>
    <w:rsid w:val="00EE2FBC"/>
    <w:rsid w:val="00EF54BB"/>
    <w:rsid w:val="00F00B6A"/>
    <w:rsid w:val="00F026A3"/>
    <w:rsid w:val="00F03A6B"/>
    <w:rsid w:val="00F0596D"/>
    <w:rsid w:val="00F06F95"/>
    <w:rsid w:val="00F1160A"/>
    <w:rsid w:val="00F11836"/>
    <w:rsid w:val="00F12E79"/>
    <w:rsid w:val="00F15C53"/>
    <w:rsid w:val="00F173E7"/>
    <w:rsid w:val="00F30166"/>
    <w:rsid w:val="00F377F3"/>
    <w:rsid w:val="00F42593"/>
    <w:rsid w:val="00F42AE0"/>
    <w:rsid w:val="00F43C81"/>
    <w:rsid w:val="00F44D97"/>
    <w:rsid w:val="00F50912"/>
    <w:rsid w:val="00F514F3"/>
    <w:rsid w:val="00F53D31"/>
    <w:rsid w:val="00F60684"/>
    <w:rsid w:val="00F64765"/>
    <w:rsid w:val="00F66CE0"/>
    <w:rsid w:val="00F67F08"/>
    <w:rsid w:val="00F67FF9"/>
    <w:rsid w:val="00F71353"/>
    <w:rsid w:val="00F714A9"/>
    <w:rsid w:val="00F7243C"/>
    <w:rsid w:val="00F73780"/>
    <w:rsid w:val="00F73FE1"/>
    <w:rsid w:val="00F85865"/>
    <w:rsid w:val="00F85D7B"/>
    <w:rsid w:val="00F90D45"/>
    <w:rsid w:val="00F9170C"/>
    <w:rsid w:val="00F92492"/>
    <w:rsid w:val="00F94B10"/>
    <w:rsid w:val="00F952B0"/>
    <w:rsid w:val="00F9573C"/>
    <w:rsid w:val="00F95B18"/>
    <w:rsid w:val="00F96D3D"/>
    <w:rsid w:val="00FA4D36"/>
    <w:rsid w:val="00FA79CF"/>
    <w:rsid w:val="00FB40C5"/>
    <w:rsid w:val="00FB538A"/>
    <w:rsid w:val="00FB6B2D"/>
    <w:rsid w:val="00FB7667"/>
    <w:rsid w:val="00FB7C0C"/>
    <w:rsid w:val="00FC3746"/>
    <w:rsid w:val="00FC40FA"/>
    <w:rsid w:val="00FD30B2"/>
    <w:rsid w:val="00FD40B0"/>
    <w:rsid w:val="00FD5692"/>
    <w:rsid w:val="00FE17B0"/>
    <w:rsid w:val="00FE2394"/>
    <w:rsid w:val="00FE751B"/>
    <w:rsid w:val="00FE7E62"/>
    <w:rsid w:val="00FF10DD"/>
    <w:rsid w:val="00FF3025"/>
    <w:rsid w:val="00FF4276"/>
    <w:rsid w:val="00FF50CD"/>
    <w:rsid w:val="00FF5CC7"/>
    <w:rsid w:val="00FF6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6D180"/>
  <w15:chartTrackingRefBased/>
  <w15:docId w15:val="{10A9D8C9-7523-4517-951B-9F5CB9789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1F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2">
    <w:name w:val="Pa2"/>
    <w:basedOn w:val="Normal"/>
    <w:next w:val="Normal"/>
    <w:uiPriority w:val="99"/>
    <w:rsid w:val="005A7BF0"/>
    <w:pPr>
      <w:autoSpaceDE w:val="0"/>
      <w:autoSpaceDN w:val="0"/>
      <w:adjustRightInd w:val="0"/>
      <w:spacing w:after="0" w:line="201" w:lineRule="atLeast"/>
    </w:pPr>
    <w:rPr>
      <w:rFonts w:ascii="Book Antiqua" w:hAnsi="Book Antiqua"/>
      <w:sz w:val="24"/>
      <w:szCs w:val="24"/>
    </w:rPr>
  </w:style>
  <w:style w:type="table" w:styleId="TableGrid">
    <w:name w:val="Table Grid"/>
    <w:basedOn w:val="TableNormal"/>
    <w:uiPriority w:val="39"/>
    <w:rsid w:val="00B827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4231B"/>
    <w:pPr>
      <w:ind w:left="720"/>
      <w:contextualSpacing/>
    </w:pPr>
  </w:style>
  <w:style w:type="paragraph" w:customStyle="1" w:styleId="Default">
    <w:name w:val="Default"/>
    <w:rsid w:val="001B3CA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">
    <w:name w:val="_"/>
    <w:basedOn w:val="DefaultParagraphFont"/>
    <w:rsid w:val="005F7322"/>
  </w:style>
  <w:style w:type="character" w:customStyle="1" w:styleId="ff4">
    <w:name w:val="ff4"/>
    <w:basedOn w:val="DefaultParagraphFont"/>
    <w:rsid w:val="005F7322"/>
  </w:style>
  <w:style w:type="character" w:customStyle="1" w:styleId="ff1">
    <w:name w:val="ff1"/>
    <w:basedOn w:val="DefaultParagraphFont"/>
    <w:rsid w:val="005F7322"/>
  </w:style>
  <w:style w:type="character" w:customStyle="1" w:styleId="ff3">
    <w:name w:val="ff3"/>
    <w:basedOn w:val="DefaultParagraphFont"/>
    <w:rsid w:val="005F7322"/>
  </w:style>
  <w:style w:type="paragraph" w:styleId="Header">
    <w:name w:val="header"/>
    <w:basedOn w:val="Normal"/>
    <w:link w:val="HeaderChar"/>
    <w:uiPriority w:val="99"/>
    <w:unhideWhenUsed/>
    <w:qFormat/>
    <w:rsid w:val="00D829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2900"/>
  </w:style>
  <w:style w:type="paragraph" w:styleId="Footer">
    <w:name w:val="footer"/>
    <w:basedOn w:val="Normal"/>
    <w:link w:val="FooterChar"/>
    <w:uiPriority w:val="99"/>
    <w:unhideWhenUsed/>
    <w:rsid w:val="00D829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2900"/>
  </w:style>
  <w:style w:type="paragraph" w:customStyle="1" w:styleId="EndNoteBibliographyTitle">
    <w:name w:val="EndNote Bibliography Title"/>
    <w:basedOn w:val="Normal"/>
    <w:link w:val="EndNoteBibliographyTitleChar"/>
    <w:rsid w:val="007E1A2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1A2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E1A25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E1A25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53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390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D355B"/>
  </w:style>
  <w:style w:type="character" w:styleId="Hyperlink">
    <w:name w:val="Hyperlink"/>
    <w:basedOn w:val="DefaultParagraphFont"/>
    <w:uiPriority w:val="99"/>
    <w:unhideWhenUsed/>
    <w:rsid w:val="0001075C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856EAA"/>
  </w:style>
  <w:style w:type="character" w:customStyle="1" w:styleId="texhtml">
    <w:name w:val="texhtml"/>
    <w:basedOn w:val="DefaultParagraphFont"/>
    <w:rsid w:val="00E4544D"/>
  </w:style>
  <w:style w:type="character" w:customStyle="1" w:styleId="Heading1Char">
    <w:name w:val="Heading 1 Char"/>
    <w:basedOn w:val="DefaultParagraphFont"/>
    <w:link w:val="Heading1"/>
    <w:uiPriority w:val="9"/>
    <w:rsid w:val="00391F4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391F4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667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67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67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67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67B1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1422D0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B92EB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54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9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1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9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tiff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9.tif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image" Target="media/image8.tiff"/><Relationship Id="rId10" Type="http://schemas.openxmlformats.org/officeDocument/2006/relationships/image" Target="media/image3.tiff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image" Target="media/image7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D833B2-D87A-41B9-BFA0-B4155DFA8B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0</Words>
  <Characters>1370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iden</cp:lastModifiedBy>
  <cp:revision>2</cp:revision>
  <cp:lastPrinted>2020-01-19T18:05:00Z</cp:lastPrinted>
  <dcterms:created xsi:type="dcterms:W3CDTF">2022-12-06T07:56:00Z</dcterms:created>
  <dcterms:modified xsi:type="dcterms:W3CDTF">2022-12-06T07:56:00Z</dcterms:modified>
</cp:coreProperties>
</file>